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0C3991" w14:textId="37FE9A14" w:rsidR="00F50D5F" w:rsidRPr="000A0FBD" w:rsidRDefault="00384B52" w:rsidP="00AF10D9">
      <w:pPr>
        <w:widowControl w:val="0"/>
        <w:spacing w:line="480" w:lineRule="auto"/>
        <w:jc w:val="center"/>
        <w:outlineLvl w:val="0"/>
        <w:rPr>
          <w:b/>
          <w:lang w:val="en-CA"/>
        </w:rPr>
      </w:pPr>
      <w:r>
        <w:rPr>
          <w:b/>
          <w:lang w:val="en-CA"/>
        </w:rPr>
        <w:t xml:space="preserve">Distributions of the Response Options </w:t>
      </w:r>
      <w:r w:rsidRPr="00420BBD">
        <w:rPr>
          <w:b/>
          <w:lang w:val="en-CA"/>
        </w:rPr>
        <w:t>for All Versions of the</w:t>
      </w:r>
      <w:r>
        <w:rPr>
          <w:b/>
          <w:lang w:val="en-CA"/>
        </w:rPr>
        <w:t xml:space="preserve"> Big Five Inventory and the Rosenberg Self-Esteem Scale</w:t>
      </w:r>
    </w:p>
    <w:p w14:paraId="689000B2" w14:textId="0F87FED7" w:rsidR="00FA0F92" w:rsidRPr="00F50D5F" w:rsidRDefault="00D32E4D" w:rsidP="00DD0E61">
      <w:pPr>
        <w:outlineLvl w:val="0"/>
        <w:rPr>
          <w:b/>
          <w:lang w:val="en-CA"/>
        </w:rPr>
      </w:pPr>
      <w:r>
        <w:rPr>
          <w:b/>
          <w:lang w:val="en-CA"/>
        </w:rPr>
        <w:t>Table</w:t>
      </w:r>
      <w:r w:rsidR="007966FD">
        <w:rPr>
          <w:b/>
          <w:lang w:val="en-CA"/>
        </w:rPr>
        <w:t xml:space="preserve"> A</w:t>
      </w:r>
      <w:r w:rsidR="005A4DE0">
        <w:rPr>
          <w:b/>
          <w:lang w:val="en-CA"/>
        </w:rPr>
        <w:t xml:space="preserve">: </w:t>
      </w:r>
      <w:r w:rsidR="007966FD">
        <w:rPr>
          <w:b/>
          <w:lang w:val="en-CA"/>
        </w:rPr>
        <w:t>Distributions of the Response Options for the Rosenberg Self-Esteem Scale</w:t>
      </w:r>
    </w:p>
    <w:p w14:paraId="560684DC" w14:textId="4B2FB0AA" w:rsidR="003B18AF" w:rsidRDefault="003B18AF"/>
    <w:tbl>
      <w:tblPr>
        <w:tblW w:w="12895" w:type="dxa"/>
        <w:tblLayout w:type="fixed"/>
        <w:tblLook w:val="04A0" w:firstRow="1" w:lastRow="0" w:firstColumn="1" w:lastColumn="0" w:noHBand="0" w:noVBand="1"/>
      </w:tblPr>
      <w:tblGrid>
        <w:gridCol w:w="2920"/>
        <w:gridCol w:w="1044"/>
        <w:gridCol w:w="993"/>
        <w:gridCol w:w="992"/>
        <w:gridCol w:w="992"/>
        <w:gridCol w:w="992"/>
        <w:gridCol w:w="993"/>
        <w:gridCol w:w="992"/>
        <w:gridCol w:w="992"/>
        <w:gridCol w:w="951"/>
        <w:gridCol w:w="1034"/>
      </w:tblGrid>
      <w:tr w:rsidR="00CC6B75" w:rsidRPr="00CC6B75" w14:paraId="12DD837F" w14:textId="77777777" w:rsidTr="00CC6B75">
        <w:trPr>
          <w:trHeight w:val="320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F3231" w14:textId="77777777" w:rsidR="00CC6B75" w:rsidRPr="00CC6B75" w:rsidRDefault="00CC6B75">
            <w:pPr>
              <w:rPr>
                <w:rFonts w:eastAsia="Times New Roman"/>
                <w:b/>
                <w:bCs/>
                <w:color w:val="000000"/>
              </w:rPr>
            </w:pPr>
            <w:r w:rsidRPr="00CC6B75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86DF" w14:textId="77777777" w:rsidR="00CC6B75" w:rsidRPr="00CC6B75" w:rsidRDefault="00CC6B75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C6B75">
              <w:rPr>
                <w:rFonts w:eastAsia="Times New Roman"/>
                <w:b/>
                <w:bCs/>
                <w:color w:val="000000"/>
              </w:rPr>
              <w:t>Item 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09A0" w14:textId="77777777" w:rsidR="00CC6B75" w:rsidRPr="00CC6B75" w:rsidRDefault="00CC6B75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C6B75">
              <w:rPr>
                <w:rFonts w:eastAsia="Times New Roman"/>
                <w:b/>
                <w:bCs/>
                <w:color w:val="000000"/>
              </w:rPr>
              <w:t>Item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23F8D" w14:textId="77777777" w:rsidR="00CC6B75" w:rsidRPr="00CC6B75" w:rsidRDefault="00CC6B75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C6B75">
              <w:rPr>
                <w:rFonts w:eastAsia="Times New Roman"/>
                <w:b/>
                <w:bCs/>
                <w:color w:val="000000"/>
              </w:rPr>
              <w:t>Item 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EAF4" w14:textId="77777777" w:rsidR="00CC6B75" w:rsidRPr="00CC6B75" w:rsidRDefault="00CC6B75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C6B75">
              <w:rPr>
                <w:rFonts w:eastAsia="Times New Roman"/>
                <w:b/>
                <w:bCs/>
                <w:color w:val="000000"/>
              </w:rPr>
              <w:t>Item 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473D" w14:textId="77777777" w:rsidR="00CC6B75" w:rsidRPr="00CC6B75" w:rsidRDefault="00CC6B75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C6B75">
              <w:rPr>
                <w:rFonts w:eastAsia="Times New Roman"/>
                <w:b/>
                <w:bCs/>
                <w:color w:val="000000"/>
              </w:rPr>
              <w:t>Item 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FDCA1" w14:textId="77777777" w:rsidR="00CC6B75" w:rsidRPr="00CC6B75" w:rsidRDefault="00CC6B75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C6B75">
              <w:rPr>
                <w:rFonts w:eastAsia="Times New Roman"/>
                <w:b/>
                <w:bCs/>
                <w:color w:val="000000"/>
              </w:rPr>
              <w:t>Item 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F4CB" w14:textId="77777777" w:rsidR="00CC6B75" w:rsidRPr="00CC6B75" w:rsidRDefault="00CC6B75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C6B75">
              <w:rPr>
                <w:rFonts w:eastAsia="Times New Roman"/>
                <w:b/>
                <w:bCs/>
                <w:color w:val="000000"/>
              </w:rPr>
              <w:t>Item 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BD3A" w14:textId="77777777" w:rsidR="00CC6B75" w:rsidRPr="00CC6B75" w:rsidRDefault="00CC6B75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C6B75">
              <w:rPr>
                <w:rFonts w:eastAsia="Times New Roman"/>
                <w:b/>
                <w:bCs/>
                <w:color w:val="000000"/>
              </w:rPr>
              <w:t>Item 8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E3DBA" w14:textId="77777777" w:rsidR="00CC6B75" w:rsidRPr="00CC6B75" w:rsidRDefault="00CC6B75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C6B75">
              <w:rPr>
                <w:rFonts w:eastAsia="Times New Roman"/>
                <w:b/>
                <w:bCs/>
                <w:color w:val="000000"/>
              </w:rPr>
              <w:t>Item 9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D25F" w14:textId="77777777" w:rsidR="00CC6B75" w:rsidRPr="00CC6B75" w:rsidRDefault="00CC6B75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CC6B75">
              <w:rPr>
                <w:rFonts w:eastAsia="Times New Roman"/>
                <w:b/>
                <w:bCs/>
                <w:color w:val="000000"/>
              </w:rPr>
              <w:t>Item 10</w:t>
            </w:r>
          </w:p>
        </w:tc>
      </w:tr>
      <w:tr w:rsidR="00CC6B75" w:rsidRPr="00CC6B75" w14:paraId="57BD8AFA" w14:textId="77777777" w:rsidTr="00CC6B75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51B6" w14:textId="77777777" w:rsidR="00CC6B75" w:rsidRPr="00CC6B75" w:rsidRDefault="00CC6B75">
            <w:pPr>
              <w:rPr>
                <w:rFonts w:eastAsia="Times New Roman"/>
                <w:b/>
                <w:bCs/>
                <w:color w:val="000000"/>
              </w:rPr>
            </w:pPr>
            <w:r w:rsidRPr="00CC6B75">
              <w:rPr>
                <w:rFonts w:eastAsia="Times New Roman"/>
                <w:b/>
                <w:bCs/>
                <w:color w:val="000000"/>
              </w:rPr>
              <w:t>Original (Likert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DA442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5C74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BE3B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D372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997A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CA7B9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B4C36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6B96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4DA2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084F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</w:tr>
      <w:tr w:rsidR="00CC6B75" w:rsidRPr="00CC6B75" w14:paraId="4705FB6C" w14:textId="77777777" w:rsidTr="00CC6B75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6F37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Response Option 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C5504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5199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1793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36B2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31C3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03A5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A9E2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0DE1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5538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0F26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26</w:t>
            </w:r>
          </w:p>
        </w:tc>
      </w:tr>
      <w:tr w:rsidR="00CC6B75" w:rsidRPr="00CC6B75" w14:paraId="4115574A" w14:textId="77777777" w:rsidTr="00CC6B75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B372D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Response Option 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8421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A41A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698B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2A2C8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AFB8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F040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88E4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94ACE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6840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0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278F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98</w:t>
            </w:r>
          </w:p>
        </w:tc>
      </w:tr>
      <w:tr w:rsidR="00CC6B75" w:rsidRPr="00CC6B75" w14:paraId="49428465" w14:textId="77777777" w:rsidTr="00CC6B75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9084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Response Option 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019A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4F22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18B32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5A759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E54A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0732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F5A9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2ED5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846F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06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751C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86</w:t>
            </w:r>
          </w:p>
        </w:tc>
      </w:tr>
      <w:tr w:rsidR="00CC6B75" w:rsidRPr="00CC6B75" w14:paraId="1DEEAA83" w14:textId="77777777" w:rsidTr="00CC6B75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ECA3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Response Option 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E9CE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54D58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E3B7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A68B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1EBC7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FD7F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C090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1C78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FE5C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F64C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79</w:t>
            </w:r>
          </w:p>
        </w:tc>
      </w:tr>
      <w:tr w:rsidR="00CC6B75" w:rsidRPr="00CC6B75" w14:paraId="75016135" w14:textId="77777777" w:rsidTr="00CC6B75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2274" w14:textId="77777777" w:rsidR="00CC6B75" w:rsidRPr="00CC6B75" w:rsidRDefault="00CC6B75">
            <w:pPr>
              <w:rPr>
                <w:rFonts w:eastAsia="Times New Roman"/>
                <w:b/>
                <w:bCs/>
                <w:color w:val="000000"/>
              </w:rPr>
            </w:pPr>
            <w:r w:rsidRPr="00CC6B75">
              <w:rPr>
                <w:rFonts w:eastAsia="Times New Roman"/>
                <w:b/>
                <w:bCs/>
                <w:color w:val="000000"/>
              </w:rPr>
              <w:t>Low-to-High (Expanded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6A531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159A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95C1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DAAB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8587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3063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089D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348B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7A23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48AF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</w:tr>
      <w:tr w:rsidR="00CC6B75" w:rsidRPr="00CC6B75" w14:paraId="176E2894" w14:textId="77777777" w:rsidTr="00CC6B75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23F7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Response Option 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FA25B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5EEB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1964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D7C3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3229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FE2E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CF6F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F7995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8106B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954A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2</w:t>
            </w:r>
          </w:p>
        </w:tc>
      </w:tr>
      <w:tr w:rsidR="00CC6B75" w:rsidRPr="00CC6B75" w14:paraId="3327F44F" w14:textId="77777777" w:rsidTr="00CC6B75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706E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Response Option 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134C8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2AA34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8D04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C3AC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6292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B40A7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F054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A00D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1540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FBEA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56</w:t>
            </w:r>
          </w:p>
        </w:tc>
      </w:tr>
      <w:tr w:rsidR="00CC6B75" w:rsidRPr="00CC6B75" w14:paraId="53122DE0" w14:textId="77777777" w:rsidTr="00CC6B75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4C4D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Response Option 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DFAB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2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477B7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18417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53AC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2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EE49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49A7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4B21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2B6B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4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A094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4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3F81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72</w:t>
            </w:r>
          </w:p>
        </w:tc>
      </w:tr>
      <w:tr w:rsidR="00CC6B75" w:rsidRPr="00CC6B75" w14:paraId="3F89734F" w14:textId="77777777" w:rsidTr="00CC6B75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6C76F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Response Option 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DE18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E006E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36143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375C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38D1A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FFA1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38D84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EC7A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D0F9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30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1B354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52</w:t>
            </w:r>
          </w:p>
        </w:tc>
      </w:tr>
      <w:tr w:rsidR="00CC6B75" w:rsidRPr="00CC6B75" w14:paraId="0A0E26BC" w14:textId="77777777" w:rsidTr="00CC6B75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976B8" w14:textId="77777777" w:rsidR="00CC6B75" w:rsidRPr="00CC6B75" w:rsidRDefault="00CC6B75">
            <w:pPr>
              <w:rPr>
                <w:rFonts w:eastAsia="Times New Roman"/>
                <w:b/>
                <w:bCs/>
                <w:color w:val="000000"/>
              </w:rPr>
            </w:pPr>
            <w:r w:rsidRPr="00CC6B75">
              <w:rPr>
                <w:rFonts w:eastAsia="Times New Roman"/>
                <w:b/>
                <w:bCs/>
                <w:color w:val="000000"/>
              </w:rPr>
              <w:t>High-to-Low (Expanded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1C3A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3BD6D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EF12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2B61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F7AA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3FCEA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73C6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859CF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1CBC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3D86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</w:tr>
      <w:tr w:rsidR="00CC6B75" w:rsidRPr="00CC6B75" w14:paraId="76720F4A" w14:textId="77777777" w:rsidTr="00CC6B75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A0E2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Response Option 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ECD9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30625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F6D97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23E1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4979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4A5E4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C3EA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C8AA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07BD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994E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4</w:t>
            </w:r>
          </w:p>
        </w:tc>
      </w:tr>
      <w:tr w:rsidR="00CC6B75" w:rsidRPr="00CC6B75" w14:paraId="6DB296AC" w14:textId="77777777" w:rsidTr="00CC6B75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16E71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Response Option 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8F88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D543B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556FD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15E9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031A3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F135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8AE5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4AC8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8C176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2876F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33</w:t>
            </w:r>
          </w:p>
        </w:tc>
      </w:tr>
      <w:tr w:rsidR="00CC6B75" w:rsidRPr="00CC6B75" w14:paraId="64D4B8A5" w14:textId="77777777" w:rsidTr="00CC6B75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2D28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Response Option 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04E4C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2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6956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FD22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2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C29E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2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E2E5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2736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090D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07AD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7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240F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4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0D5E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94</w:t>
            </w:r>
          </w:p>
        </w:tc>
      </w:tr>
      <w:tr w:rsidR="00CC6B75" w:rsidRPr="00CC6B75" w14:paraId="2863B917" w14:textId="77777777" w:rsidTr="00CC6B75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C888D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Response Option 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77AC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EAAEB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FE45E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D2AD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6F93C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4A18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1F4A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FF92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6BE4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1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DA3A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58</w:t>
            </w:r>
          </w:p>
        </w:tc>
      </w:tr>
      <w:tr w:rsidR="00CC6B75" w:rsidRPr="00CC6B75" w14:paraId="05076BB0" w14:textId="77777777" w:rsidTr="00CC6B75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6EEA" w14:textId="77777777" w:rsidR="00CC6B75" w:rsidRPr="00CC6B75" w:rsidRDefault="00CC6B75">
            <w:pPr>
              <w:rPr>
                <w:rFonts w:eastAsia="Times New Roman"/>
                <w:b/>
                <w:bCs/>
                <w:color w:val="000000"/>
              </w:rPr>
            </w:pPr>
            <w:r w:rsidRPr="00CC6B75">
              <w:rPr>
                <w:rFonts w:eastAsia="Times New Roman"/>
                <w:b/>
                <w:bCs/>
                <w:color w:val="000000"/>
              </w:rPr>
              <w:t>Half-Half (Expanded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BCC64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CF9D0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601A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A07C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831F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2071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6359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0E12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9FFA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390D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 </w:t>
            </w:r>
          </w:p>
        </w:tc>
      </w:tr>
      <w:tr w:rsidR="00CC6B75" w:rsidRPr="00CC6B75" w14:paraId="7167C09D" w14:textId="77777777" w:rsidTr="00CC6B75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E8C0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Response Option 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CEDE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FC835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5D84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56A4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88234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00AC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A306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DD2A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1991B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B7C98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6</w:t>
            </w:r>
          </w:p>
        </w:tc>
      </w:tr>
      <w:tr w:rsidR="00CC6B75" w:rsidRPr="00CC6B75" w14:paraId="18AB5076" w14:textId="77777777" w:rsidTr="00CC6B75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285E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Response Option 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A7630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F9B0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9E25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EB6AD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DE64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9079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4C40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E202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D2764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F7CD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41</w:t>
            </w:r>
          </w:p>
        </w:tc>
      </w:tr>
      <w:tr w:rsidR="00CC6B75" w:rsidRPr="00CC6B75" w14:paraId="0F767685" w14:textId="77777777" w:rsidTr="00CC6B75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824D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Response Option 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B019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2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166C1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D262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C308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E40B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678A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A0867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12724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5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741C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35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1C75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76</w:t>
            </w:r>
          </w:p>
        </w:tc>
      </w:tr>
      <w:tr w:rsidR="00CC6B75" w:rsidRPr="00CC6B75" w14:paraId="025759E0" w14:textId="77777777" w:rsidTr="00CC6B75">
        <w:trPr>
          <w:trHeight w:val="32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80C4" w14:textId="77777777" w:rsidR="00CC6B75" w:rsidRPr="00CC6B75" w:rsidRDefault="00CC6B75">
            <w:pPr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Response Option 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BEBC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F22D7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6559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FFF7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91A8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953A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9893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B3CAF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D405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11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CAD6" w14:textId="77777777" w:rsidR="00CC6B75" w:rsidRPr="00CC6B75" w:rsidRDefault="00CC6B75">
            <w:pPr>
              <w:jc w:val="right"/>
              <w:rPr>
                <w:rFonts w:eastAsia="Times New Roman"/>
                <w:color w:val="000000"/>
              </w:rPr>
            </w:pPr>
            <w:r w:rsidRPr="00CC6B75">
              <w:rPr>
                <w:rFonts w:eastAsia="Times New Roman"/>
                <w:color w:val="000000"/>
              </w:rPr>
              <w:t>66</w:t>
            </w:r>
          </w:p>
        </w:tc>
      </w:tr>
    </w:tbl>
    <w:p w14:paraId="6DDB784D" w14:textId="1C718DC9" w:rsidR="00FC35E1" w:rsidRDefault="00CC6B75" w:rsidP="008F0C63">
      <w:pPr>
        <w:outlineLvl w:val="0"/>
        <w:rPr>
          <w:b/>
          <w:lang w:val="en-CA"/>
        </w:rPr>
      </w:pPr>
      <w:r w:rsidRPr="000A7879">
        <w:rPr>
          <w:i/>
        </w:rPr>
        <w:t>Note</w:t>
      </w:r>
      <w:r>
        <w:t xml:space="preserve">: The negatively worded items in the original Likert version have been reverse-coded so that a lower response option number indicates a lower endorsement on the construct. All items in the </w:t>
      </w:r>
      <w:r>
        <w:rPr>
          <w:i/>
        </w:rPr>
        <w:t>High-to-L</w:t>
      </w:r>
      <w:r w:rsidRPr="0072736E">
        <w:rPr>
          <w:i/>
        </w:rPr>
        <w:t>ow</w:t>
      </w:r>
      <w:r>
        <w:t xml:space="preserve"> Expanded version and some items in the </w:t>
      </w:r>
      <w:r>
        <w:rPr>
          <w:i/>
        </w:rPr>
        <w:t>Half-Half</w:t>
      </w:r>
      <w:r>
        <w:t xml:space="preserve"> Expanded have been reverse-coded so that a lower response option number always indicates a lower endorsement on the constr</w:t>
      </w:r>
      <w:r w:rsidR="008704D4">
        <w:t>uct. This means the order of the response option in this table is not the same as the one presented to the participant. For example, for the</w:t>
      </w:r>
      <w:r w:rsidR="008704D4">
        <w:t xml:space="preserve"> </w:t>
      </w:r>
      <w:r w:rsidR="008704D4">
        <w:rPr>
          <w:i/>
        </w:rPr>
        <w:t>High-to-L</w:t>
      </w:r>
      <w:r w:rsidR="008704D4" w:rsidRPr="0072736E">
        <w:rPr>
          <w:i/>
        </w:rPr>
        <w:t>ow</w:t>
      </w:r>
      <w:r w:rsidR="008704D4">
        <w:t xml:space="preserve"> version</w:t>
      </w:r>
      <w:r w:rsidR="008704D4">
        <w:t>, “Response Option 4” is presented as the first option to the participant whereas “</w:t>
      </w:r>
      <w:r w:rsidR="008704D4">
        <w:t>Response</w:t>
      </w:r>
      <w:r w:rsidR="008704D4">
        <w:t xml:space="preserve"> Option</w:t>
      </w:r>
      <w:r w:rsidR="008704D4">
        <w:t xml:space="preserve"> </w:t>
      </w:r>
      <w:r w:rsidR="008704D4">
        <w:t xml:space="preserve">1” is presented as the last option. </w:t>
      </w:r>
    </w:p>
    <w:p w14:paraId="0F7709BC" w14:textId="77777777" w:rsidR="00CC6B75" w:rsidRDefault="00CC6B75" w:rsidP="008F0C63">
      <w:pPr>
        <w:outlineLvl w:val="0"/>
        <w:rPr>
          <w:b/>
          <w:lang w:val="en-CA"/>
        </w:rPr>
      </w:pPr>
    </w:p>
    <w:p w14:paraId="7BF64093" w14:textId="31185099" w:rsidR="00C86A43" w:rsidRDefault="00C86A43" w:rsidP="008F0C63">
      <w:pPr>
        <w:outlineLvl w:val="0"/>
        <w:rPr>
          <w:b/>
          <w:lang w:val="en-CA"/>
        </w:rPr>
      </w:pPr>
    </w:p>
    <w:p w14:paraId="0CD8C78A" w14:textId="77777777" w:rsidR="00C86A43" w:rsidRDefault="00C86A43" w:rsidP="008F0C63">
      <w:pPr>
        <w:outlineLvl w:val="0"/>
        <w:rPr>
          <w:b/>
          <w:lang w:val="en-CA"/>
        </w:rPr>
      </w:pPr>
    </w:p>
    <w:p w14:paraId="03B47CEA" w14:textId="7E5E1FC8" w:rsidR="008F0C63" w:rsidRDefault="00AA3054" w:rsidP="008F0C63">
      <w:pPr>
        <w:outlineLvl w:val="0"/>
        <w:rPr>
          <w:b/>
          <w:lang w:val="en-CA"/>
        </w:rPr>
      </w:pPr>
      <w:r>
        <w:rPr>
          <w:b/>
          <w:lang w:val="en-CA"/>
        </w:rPr>
        <w:t>Table B</w:t>
      </w:r>
      <w:r w:rsidR="008F0C63">
        <w:rPr>
          <w:b/>
          <w:lang w:val="en-CA"/>
        </w:rPr>
        <w:t xml:space="preserve">: </w:t>
      </w:r>
      <w:r>
        <w:rPr>
          <w:b/>
          <w:lang w:val="en-CA"/>
        </w:rPr>
        <w:t xml:space="preserve">Distributions of the Response Options for the </w:t>
      </w:r>
      <w:r w:rsidR="00493A7A">
        <w:rPr>
          <w:b/>
          <w:lang w:val="en-CA"/>
        </w:rPr>
        <w:t xml:space="preserve">Conscientiousness Scale </w:t>
      </w:r>
    </w:p>
    <w:p w14:paraId="6888B051" w14:textId="77777777" w:rsidR="00FC35E1" w:rsidRPr="00F50D5F" w:rsidRDefault="00FC35E1" w:rsidP="008F0C63">
      <w:pPr>
        <w:outlineLvl w:val="0"/>
        <w:rPr>
          <w:b/>
          <w:lang w:val="en-CA"/>
        </w:rPr>
      </w:pPr>
    </w:p>
    <w:tbl>
      <w:tblPr>
        <w:tblW w:w="12296" w:type="dxa"/>
        <w:tblLook w:val="04A0" w:firstRow="1" w:lastRow="0" w:firstColumn="1" w:lastColumn="0" w:noHBand="0" w:noVBand="1"/>
      </w:tblPr>
      <w:tblGrid>
        <w:gridCol w:w="3397"/>
        <w:gridCol w:w="961"/>
        <w:gridCol w:w="992"/>
        <w:gridCol w:w="992"/>
        <w:gridCol w:w="993"/>
        <w:gridCol w:w="992"/>
        <w:gridCol w:w="992"/>
        <w:gridCol w:w="992"/>
        <w:gridCol w:w="993"/>
        <w:gridCol w:w="992"/>
      </w:tblGrid>
      <w:tr w:rsidR="002D6848" w:rsidRPr="002D6848" w14:paraId="48588A18" w14:textId="77777777" w:rsidTr="008704D4">
        <w:trPr>
          <w:trHeight w:val="320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6789" w14:textId="77777777" w:rsidR="002D6848" w:rsidRPr="002D6848" w:rsidRDefault="002D6848">
            <w:pPr>
              <w:rPr>
                <w:rFonts w:eastAsia="Times New Roman"/>
                <w:b/>
                <w:bCs/>
                <w:color w:val="000000"/>
              </w:rPr>
            </w:pPr>
            <w:r w:rsidRPr="002D6848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2B06F" w14:textId="77777777" w:rsidR="002D6848" w:rsidRPr="002D6848" w:rsidRDefault="002D684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2D6848">
              <w:rPr>
                <w:rFonts w:eastAsia="Times New Roman"/>
                <w:b/>
                <w:bCs/>
                <w:color w:val="000000"/>
              </w:rPr>
              <w:t>Item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7EF9" w14:textId="77777777" w:rsidR="002D6848" w:rsidRPr="002D6848" w:rsidRDefault="002D684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2D6848">
              <w:rPr>
                <w:rFonts w:eastAsia="Times New Roman"/>
                <w:b/>
                <w:bCs/>
                <w:color w:val="000000"/>
              </w:rPr>
              <w:t>Item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D877" w14:textId="77777777" w:rsidR="002D6848" w:rsidRPr="002D6848" w:rsidRDefault="002D684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2D6848">
              <w:rPr>
                <w:rFonts w:eastAsia="Times New Roman"/>
                <w:b/>
                <w:bCs/>
                <w:color w:val="000000"/>
              </w:rPr>
              <w:t>Item 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4E69" w14:textId="77777777" w:rsidR="002D6848" w:rsidRPr="002D6848" w:rsidRDefault="002D684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2D6848">
              <w:rPr>
                <w:rFonts w:eastAsia="Times New Roman"/>
                <w:b/>
                <w:bCs/>
                <w:color w:val="000000"/>
              </w:rPr>
              <w:t>Item 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CB50" w14:textId="77777777" w:rsidR="002D6848" w:rsidRPr="002D6848" w:rsidRDefault="002D684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2D6848">
              <w:rPr>
                <w:rFonts w:eastAsia="Times New Roman"/>
                <w:b/>
                <w:bCs/>
                <w:color w:val="000000"/>
              </w:rPr>
              <w:t>Item 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BAC9B" w14:textId="77777777" w:rsidR="002D6848" w:rsidRPr="002D6848" w:rsidRDefault="002D684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2D6848">
              <w:rPr>
                <w:rFonts w:eastAsia="Times New Roman"/>
                <w:b/>
                <w:bCs/>
                <w:color w:val="000000"/>
              </w:rPr>
              <w:t>Item 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8968" w14:textId="77777777" w:rsidR="002D6848" w:rsidRPr="002D6848" w:rsidRDefault="002D684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2D6848">
              <w:rPr>
                <w:rFonts w:eastAsia="Times New Roman"/>
                <w:b/>
                <w:bCs/>
                <w:color w:val="000000"/>
              </w:rPr>
              <w:t>Item 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1F1E" w14:textId="77777777" w:rsidR="002D6848" w:rsidRPr="002D6848" w:rsidRDefault="002D684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2D6848">
              <w:rPr>
                <w:rFonts w:eastAsia="Times New Roman"/>
                <w:b/>
                <w:bCs/>
                <w:color w:val="000000"/>
              </w:rPr>
              <w:t>Item 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8E8D" w14:textId="77777777" w:rsidR="002D6848" w:rsidRPr="002D6848" w:rsidRDefault="002D684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2D6848">
              <w:rPr>
                <w:rFonts w:eastAsia="Times New Roman"/>
                <w:b/>
                <w:bCs/>
                <w:color w:val="000000"/>
              </w:rPr>
              <w:t>Item 9</w:t>
            </w:r>
          </w:p>
        </w:tc>
      </w:tr>
      <w:tr w:rsidR="002D6848" w:rsidRPr="002D6848" w14:paraId="187F9F94" w14:textId="77777777" w:rsidTr="008704D4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69084" w14:textId="77777777" w:rsidR="002D6848" w:rsidRPr="002D6848" w:rsidRDefault="002D6848">
            <w:pPr>
              <w:rPr>
                <w:rFonts w:eastAsia="Times New Roman"/>
                <w:b/>
                <w:bCs/>
                <w:color w:val="000000"/>
              </w:rPr>
            </w:pPr>
            <w:r w:rsidRPr="002D6848">
              <w:rPr>
                <w:rFonts w:eastAsia="Times New Roman"/>
                <w:b/>
                <w:bCs/>
                <w:color w:val="000000"/>
              </w:rPr>
              <w:t>Original (Likert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2CA9C" w14:textId="77777777" w:rsidR="002D6848" w:rsidRPr="002D6848" w:rsidRDefault="002D684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2D6848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6E0F" w14:textId="77777777" w:rsidR="002D6848" w:rsidRPr="002D6848" w:rsidRDefault="002D684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2D6848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1EF73" w14:textId="77777777" w:rsidR="002D6848" w:rsidRPr="002D6848" w:rsidRDefault="002D684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2D6848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C986" w14:textId="77777777" w:rsidR="002D6848" w:rsidRPr="002D6848" w:rsidRDefault="002D684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2D6848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EDCBE" w14:textId="77777777" w:rsidR="002D6848" w:rsidRPr="002D6848" w:rsidRDefault="002D684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2D6848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2E4E" w14:textId="77777777" w:rsidR="002D6848" w:rsidRPr="002D6848" w:rsidRDefault="002D684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2D6848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328A" w14:textId="77777777" w:rsidR="002D6848" w:rsidRPr="002D6848" w:rsidRDefault="002D684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2D6848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A78F" w14:textId="77777777" w:rsidR="002D6848" w:rsidRPr="002D6848" w:rsidRDefault="002D684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2D6848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E11B" w14:textId="77777777" w:rsidR="002D6848" w:rsidRPr="002D6848" w:rsidRDefault="002D684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2D6848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</w:tr>
      <w:tr w:rsidR="002D6848" w:rsidRPr="002D6848" w14:paraId="64C50155" w14:textId="77777777" w:rsidTr="008704D4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B147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Response Option 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2D9B1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4087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6418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B985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041F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0D2E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511D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1903E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51AD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47</w:t>
            </w:r>
          </w:p>
        </w:tc>
      </w:tr>
      <w:tr w:rsidR="002D6848" w:rsidRPr="002D6848" w14:paraId="42B5CC88" w14:textId="77777777" w:rsidTr="008704D4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0F83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Response Option 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1B8A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35DB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D94B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D7B5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FCD7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A5E2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D0E0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124A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96D2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35</w:t>
            </w:r>
          </w:p>
        </w:tc>
      </w:tr>
      <w:tr w:rsidR="002D6848" w:rsidRPr="002D6848" w14:paraId="38990BE4" w14:textId="77777777" w:rsidTr="008704D4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59DE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Response Option 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7909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80A84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1EEE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540B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240E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02CE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C6AE3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D35F8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4B14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85</w:t>
            </w:r>
          </w:p>
        </w:tc>
      </w:tr>
      <w:tr w:rsidR="002D6848" w:rsidRPr="002D6848" w14:paraId="5C96198A" w14:textId="77777777" w:rsidTr="008704D4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A0A8F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Response Option 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FCE6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BB14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B898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8040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CF9B5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6227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645C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F05F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22EA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23</w:t>
            </w:r>
          </w:p>
        </w:tc>
      </w:tr>
      <w:tr w:rsidR="002D6848" w:rsidRPr="002D6848" w14:paraId="5A1DCC27" w14:textId="77777777" w:rsidTr="008704D4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AC40" w14:textId="77777777" w:rsidR="002D6848" w:rsidRPr="002D6848" w:rsidRDefault="002D6848">
            <w:pPr>
              <w:rPr>
                <w:rFonts w:eastAsia="Times New Roman"/>
                <w:b/>
                <w:bCs/>
                <w:color w:val="000000"/>
              </w:rPr>
            </w:pPr>
            <w:r w:rsidRPr="002D6848">
              <w:rPr>
                <w:rFonts w:eastAsia="Times New Roman"/>
                <w:b/>
                <w:bCs/>
                <w:color w:val="000000"/>
              </w:rPr>
              <w:t>Low-to-High (Expanded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D7BD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21E3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CC19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8B42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C5B50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DB1C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B336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09FE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913EA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 </w:t>
            </w:r>
          </w:p>
        </w:tc>
      </w:tr>
      <w:tr w:rsidR="002D6848" w:rsidRPr="002D6848" w14:paraId="32FB65F9" w14:textId="77777777" w:rsidTr="008704D4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CD55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Response Option 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B1590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0D6F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FFD1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BA02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0CAB3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0520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A7D22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5964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53B94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27</w:t>
            </w:r>
          </w:p>
        </w:tc>
      </w:tr>
      <w:tr w:rsidR="002D6848" w:rsidRPr="002D6848" w14:paraId="105F2A6E" w14:textId="77777777" w:rsidTr="008704D4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3C6B0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Response Option 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A47D8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17AF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09C32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4FB4F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FB09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7358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C019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63B6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914C9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24</w:t>
            </w:r>
          </w:p>
        </w:tc>
      </w:tr>
      <w:tr w:rsidR="002D6848" w:rsidRPr="002D6848" w14:paraId="37038F1A" w14:textId="77777777" w:rsidTr="008704D4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B7569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Response Option 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0081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3A04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8D89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91B2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13BC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E45F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D884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2F27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8D90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19</w:t>
            </w:r>
          </w:p>
        </w:tc>
      </w:tr>
      <w:tr w:rsidR="002D6848" w:rsidRPr="002D6848" w14:paraId="630CF0E6" w14:textId="77777777" w:rsidTr="008704D4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5B55C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Response Option 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B46E3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62B4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977D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793E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0967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9201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052E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A73A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3D1B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20</w:t>
            </w:r>
          </w:p>
        </w:tc>
      </w:tr>
      <w:tr w:rsidR="002D6848" w:rsidRPr="002D6848" w14:paraId="2E5592EF" w14:textId="77777777" w:rsidTr="008704D4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29B53" w14:textId="77777777" w:rsidR="002D6848" w:rsidRPr="002D6848" w:rsidRDefault="002D6848">
            <w:pPr>
              <w:rPr>
                <w:rFonts w:eastAsia="Times New Roman"/>
                <w:b/>
                <w:bCs/>
                <w:color w:val="000000"/>
              </w:rPr>
            </w:pPr>
            <w:r w:rsidRPr="002D6848">
              <w:rPr>
                <w:rFonts w:eastAsia="Times New Roman"/>
                <w:b/>
                <w:bCs/>
                <w:color w:val="000000"/>
              </w:rPr>
              <w:t>High-to-Low (Expanded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D649D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D459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27BC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231F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15592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9EDF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D33D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9950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956DA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 </w:t>
            </w:r>
          </w:p>
        </w:tc>
      </w:tr>
      <w:tr w:rsidR="002D6848" w:rsidRPr="002D6848" w14:paraId="01C4B10B" w14:textId="77777777" w:rsidTr="008704D4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94F8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Response Option 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9C623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2F09A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0D27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5668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D80F7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4B83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BAE1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1EDB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9E96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26</w:t>
            </w:r>
          </w:p>
        </w:tc>
      </w:tr>
      <w:tr w:rsidR="002D6848" w:rsidRPr="002D6848" w14:paraId="00AE3423" w14:textId="77777777" w:rsidTr="008704D4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B096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Response Option 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502C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8520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C7A2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75BB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65B9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1512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2031F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E7CDA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80B3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25</w:t>
            </w:r>
          </w:p>
        </w:tc>
      </w:tr>
      <w:tr w:rsidR="002D6848" w:rsidRPr="002D6848" w14:paraId="09035048" w14:textId="77777777" w:rsidTr="008704D4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2E5C7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Response Option 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CC94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5FB12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A8F3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29BA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87EF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9A9E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5B1E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5ED3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7EBA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15</w:t>
            </w:r>
          </w:p>
        </w:tc>
      </w:tr>
      <w:tr w:rsidR="002D6848" w:rsidRPr="002D6848" w14:paraId="18166BF8" w14:textId="77777777" w:rsidTr="008704D4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A229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Response Option 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EE17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B11D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6753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8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A110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A858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2763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DEA0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7BE9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870A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24</w:t>
            </w:r>
          </w:p>
        </w:tc>
      </w:tr>
      <w:tr w:rsidR="002D6848" w:rsidRPr="002D6848" w14:paraId="16938792" w14:textId="77777777" w:rsidTr="008704D4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BAB3" w14:textId="77777777" w:rsidR="002D6848" w:rsidRPr="002D6848" w:rsidRDefault="002D6848">
            <w:pPr>
              <w:rPr>
                <w:rFonts w:eastAsia="Times New Roman"/>
                <w:b/>
                <w:bCs/>
                <w:color w:val="000000"/>
              </w:rPr>
            </w:pPr>
            <w:r w:rsidRPr="002D6848">
              <w:rPr>
                <w:rFonts w:eastAsia="Times New Roman"/>
                <w:b/>
                <w:bCs/>
                <w:color w:val="000000"/>
              </w:rPr>
              <w:t>Half-Half (Expanded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21F2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0E3E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2563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F7AB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3781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4EA5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0D04F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41B4C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82014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 </w:t>
            </w:r>
          </w:p>
        </w:tc>
      </w:tr>
      <w:tr w:rsidR="002D6848" w:rsidRPr="002D6848" w14:paraId="4216E069" w14:textId="77777777" w:rsidTr="008704D4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49986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Response Option 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66F8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2844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6909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37D0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1395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1FFC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CCC1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CE986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77240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28</w:t>
            </w:r>
          </w:p>
        </w:tc>
      </w:tr>
      <w:tr w:rsidR="002D6848" w:rsidRPr="002D6848" w14:paraId="16976F99" w14:textId="77777777" w:rsidTr="008704D4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E9D9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Response Option 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EB2C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B974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F3FAE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B3F4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64E4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6315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F7D0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E8F1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1B20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30</w:t>
            </w:r>
          </w:p>
        </w:tc>
      </w:tr>
      <w:tr w:rsidR="002D6848" w:rsidRPr="002D6848" w14:paraId="5A3827ED" w14:textId="77777777" w:rsidTr="008704D4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F34F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Response Option 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2F66B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1CBE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95DE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2E40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4DD5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8C2B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1268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EFE1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D6B3F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15</w:t>
            </w:r>
          </w:p>
        </w:tc>
      </w:tr>
      <w:tr w:rsidR="002D6848" w:rsidRPr="002D6848" w14:paraId="26919131" w14:textId="77777777" w:rsidTr="008704D4">
        <w:trPr>
          <w:trHeight w:val="320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9959" w14:textId="77777777" w:rsidR="002D6848" w:rsidRPr="002D6848" w:rsidRDefault="002D6848">
            <w:pPr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Response Option 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7B48A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D75E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04B2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4E871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637B3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C996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4733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42D9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A5813" w14:textId="77777777" w:rsidR="002D6848" w:rsidRPr="002D6848" w:rsidRDefault="002D6848">
            <w:pPr>
              <w:jc w:val="right"/>
              <w:rPr>
                <w:rFonts w:eastAsia="Times New Roman"/>
                <w:color w:val="000000"/>
              </w:rPr>
            </w:pPr>
            <w:r w:rsidRPr="002D6848">
              <w:rPr>
                <w:rFonts w:eastAsia="Times New Roman"/>
                <w:color w:val="000000"/>
              </w:rPr>
              <w:t>16</w:t>
            </w:r>
          </w:p>
        </w:tc>
      </w:tr>
    </w:tbl>
    <w:p w14:paraId="5F38D556" w14:textId="02FD612B" w:rsidR="002D6848" w:rsidRPr="00905249" w:rsidRDefault="002D6848" w:rsidP="002D6848">
      <w:r w:rsidRPr="000A7879">
        <w:rPr>
          <w:i/>
        </w:rPr>
        <w:t>Note</w:t>
      </w:r>
      <w:r>
        <w:t xml:space="preserve">: The negatively worded items in the original Likert version have been reverse-coded so that a lower response option number indicates a lower endorsement on the construct. All items in the </w:t>
      </w:r>
      <w:r>
        <w:rPr>
          <w:i/>
        </w:rPr>
        <w:t>High-to-L</w:t>
      </w:r>
      <w:r w:rsidRPr="0072736E">
        <w:rPr>
          <w:i/>
        </w:rPr>
        <w:t>ow</w:t>
      </w:r>
      <w:r>
        <w:t xml:space="preserve"> Expanded version and some items in the </w:t>
      </w:r>
      <w:r>
        <w:rPr>
          <w:i/>
        </w:rPr>
        <w:t>Half-Half</w:t>
      </w:r>
      <w:r>
        <w:t xml:space="preserve"> Expanded have been reverse-coded so that a lower response option number always indicates a lower endorsement on the construct. </w:t>
      </w:r>
      <w:r w:rsidR="008704D4">
        <w:t xml:space="preserve">This means the order of the response option in this table is not the same as the one presented to the participant. For example, for the </w:t>
      </w:r>
      <w:r w:rsidR="008704D4">
        <w:rPr>
          <w:i/>
        </w:rPr>
        <w:t>High-to-L</w:t>
      </w:r>
      <w:r w:rsidR="008704D4" w:rsidRPr="0072736E">
        <w:rPr>
          <w:i/>
        </w:rPr>
        <w:t>ow</w:t>
      </w:r>
      <w:r w:rsidR="008704D4">
        <w:t xml:space="preserve"> version, “Response Option 4” is presented as the first option to the participant whereas “Response Option 1” is presented as the last option. </w:t>
      </w:r>
    </w:p>
    <w:p w14:paraId="3209A8E3" w14:textId="77777777" w:rsidR="008F0C63" w:rsidRPr="002D6848" w:rsidRDefault="008F0C63"/>
    <w:p w14:paraId="53CEC025" w14:textId="77777777" w:rsidR="00EF1A61" w:rsidRDefault="00EF1A61">
      <w:pPr>
        <w:rPr>
          <w:b/>
          <w:lang w:val="en-CA"/>
        </w:rPr>
      </w:pPr>
      <w:r>
        <w:rPr>
          <w:b/>
          <w:lang w:val="en-CA"/>
        </w:rPr>
        <w:br w:type="page"/>
      </w:r>
    </w:p>
    <w:p w14:paraId="1C5F70D6" w14:textId="77777777" w:rsidR="008F0C63" w:rsidRDefault="008F0C63" w:rsidP="008F0C63">
      <w:pPr>
        <w:outlineLvl w:val="0"/>
        <w:rPr>
          <w:b/>
          <w:lang w:val="en-CA"/>
        </w:rPr>
      </w:pPr>
    </w:p>
    <w:p w14:paraId="2E500C4F" w14:textId="570C7085" w:rsidR="008F0C63" w:rsidRDefault="00493A7A" w:rsidP="008F0C63">
      <w:pPr>
        <w:outlineLvl w:val="0"/>
        <w:rPr>
          <w:b/>
          <w:lang w:val="en-CA"/>
        </w:rPr>
      </w:pPr>
      <w:r>
        <w:rPr>
          <w:b/>
          <w:lang w:val="en-CA"/>
        </w:rPr>
        <w:t>Table C</w:t>
      </w:r>
      <w:r w:rsidR="008F0C63">
        <w:rPr>
          <w:b/>
          <w:lang w:val="en-CA"/>
        </w:rPr>
        <w:t xml:space="preserve">: </w:t>
      </w:r>
      <w:r>
        <w:rPr>
          <w:b/>
          <w:lang w:val="en-CA"/>
        </w:rPr>
        <w:t xml:space="preserve">Distributions of the Response Options for the Extraversion Scale </w:t>
      </w:r>
    </w:p>
    <w:p w14:paraId="323D1CFA" w14:textId="77777777" w:rsidR="00FC35E1" w:rsidRPr="00F50D5F" w:rsidRDefault="00FC35E1" w:rsidP="008F0C63">
      <w:pPr>
        <w:outlineLvl w:val="0"/>
        <w:rPr>
          <w:b/>
          <w:lang w:val="en-CA"/>
        </w:rPr>
      </w:pPr>
    </w:p>
    <w:tbl>
      <w:tblPr>
        <w:tblW w:w="13400" w:type="dxa"/>
        <w:tblLook w:val="04A0" w:firstRow="1" w:lastRow="0" w:firstColumn="1" w:lastColumn="0" w:noHBand="0" w:noVBand="1"/>
      </w:tblPr>
      <w:tblGrid>
        <w:gridCol w:w="30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8674D8" w:rsidRPr="008674D8" w14:paraId="2F371A6C" w14:textId="77777777" w:rsidTr="008674D8">
        <w:trPr>
          <w:trHeight w:val="320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AE84D" w14:textId="77777777" w:rsidR="008674D8" w:rsidRPr="008674D8" w:rsidRDefault="008674D8">
            <w:pPr>
              <w:rPr>
                <w:rFonts w:eastAsia="Times New Roman"/>
                <w:b/>
                <w:bCs/>
                <w:color w:val="000000"/>
              </w:rPr>
            </w:pPr>
            <w:r w:rsidRPr="008674D8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E82FA" w14:textId="77777777" w:rsidR="008674D8" w:rsidRPr="008674D8" w:rsidRDefault="008674D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8674D8">
              <w:rPr>
                <w:rFonts w:eastAsia="Times New Roman"/>
                <w:b/>
                <w:bCs/>
                <w:color w:val="000000"/>
              </w:rPr>
              <w:t>Item 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382B8" w14:textId="77777777" w:rsidR="008674D8" w:rsidRPr="008674D8" w:rsidRDefault="008674D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8674D8">
              <w:rPr>
                <w:rFonts w:eastAsia="Times New Roman"/>
                <w:b/>
                <w:bCs/>
                <w:color w:val="000000"/>
              </w:rPr>
              <w:t>Item 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94C7" w14:textId="77777777" w:rsidR="008674D8" w:rsidRPr="008674D8" w:rsidRDefault="008674D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8674D8">
              <w:rPr>
                <w:rFonts w:eastAsia="Times New Roman"/>
                <w:b/>
                <w:bCs/>
                <w:color w:val="000000"/>
              </w:rPr>
              <w:t>Item 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5827" w14:textId="77777777" w:rsidR="008674D8" w:rsidRPr="008674D8" w:rsidRDefault="008674D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8674D8">
              <w:rPr>
                <w:rFonts w:eastAsia="Times New Roman"/>
                <w:b/>
                <w:bCs/>
                <w:color w:val="000000"/>
              </w:rPr>
              <w:t>Item 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4C368" w14:textId="77777777" w:rsidR="008674D8" w:rsidRPr="008674D8" w:rsidRDefault="008674D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8674D8">
              <w:rPr>
                <w:rFonts w:eastAsia="Times New Roman"/>
                <w:b/>
                <w:bCs/>
                <w:color w:val="000000"/>
              </w:rPr>
              <w:t>Item 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548F" w14:textId="77777777" w:rsidR="008674D8" w:rsidRPr="008674D8" w:rsidRDefault="008674D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8674D8">
              <w:rPr>
                <w:rFonts w:eastAsia="Times New Roman"/>
                <w:b/>
                <w:bCs/>
                <w:color w:val="000000"/>
              </w:rPr>
              <w:t>Item 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BB62" w14:textId="77777777" w:rsidR="008674D8" w:rsidRPr="008674D8" w:rsidRDefault="008674D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8674D8">
              <w:rPr>
                <w:rFonts w:eastAsia="Times New Roman"/>
                <w:b/>
                <w:bCs/>
                <w:color w:val="000000"/>
              </w:rPr>
              <w:t>Item 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5261" w14:textId="77777777" w:rsidR="008674D8" w:rsidRPr="008674D8" w:rsidRDefault="008674D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8674D8">
              <w:rPr>
                <w:rFonts w:eastAsia="Times New Roman"/>
                <w:b/>
                <w:bCs/>
                <w:color w:val="000000"/>
              </w:rPr>
              <w:t>Item 8</w:t>
            </w:r>
          </w:p>
        </w:tc>
      </w:tr>
      <w:tr w:rsidR="008674D8" w:rsidRPr="008674D8" w14:paraId="0FA0E8C1" w14:textId="77777777" w:rsidTr="008674D8">
        <w:trPr>
          <w:trHeight w:val="3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D6A23" w14:textId="77777777" w:rsidR="008674D8" w:rsidRPr="008674D8" w:rsidRDefault="008674D8">
            <w:pPr>
              <w:rPr>
                <w:rFonts w:eastAsia="Times New Roman"/>
                <w:b/>
                <w:bCs/>
                <w:color w:val="000000"/>
              </w:rPr>
            </w:pPr>
            <w:r w:rsidRPr="008674D8">
              <w:rPr>
                <w:rFonts w:eastAsia="Times New Roman"/>
                <w:b/>
                <w:bCs/>
                <w:color w:val="000000"/>
              </w:rPr>
              <w:t>Original (Likert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DB6CD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BA81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1AD25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4CD1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C8D0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BA10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E43D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1A557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</w:tr>
      <w:tr w:rsidR="008674D8" w:rsidRPr="008674D8" w14:paraId="7EAB10FE" w14:textId="77777777" w:rsidTr="008674D8">
        <w:trPr>
          <w:trHeight w:val="3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F381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Response Option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368F7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EA20D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89CB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E5A5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CDEC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AE8D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2C91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28C3F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20</w:t>
            </w:r>
          </w:p>
        </w:tc>
      </w:tr>
      <w:tr w:rsidR="008674D8" w:rsidRPr="008674D8" w14:paraId="1EB6A28D" w14:textId="77777777" w:rsidTr="008674D8">
        <w:trPr>
          <w:trHeight w:val="3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E4C0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Response Option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F529F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726E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C98B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9C68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237E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246DB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0E3C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FA00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72</w:t>
            </w:r>
          </w:p>
        </w:tc>
      </w:tr>
      <w:tr w:rsidR="008674D8" w:rsidRPr="008674D8" w14:paraId="1675BE43" w14:textId="77777777" w:rsidTr="008674D8">
        <w:trPr>
          <w:trHeight w:val="3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6B8D0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Response Option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CE93D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B5A8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C879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86A6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E6D18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BDC94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EFB5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D9B4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53</w:t>
            </w:r>
          </w:p>
        </w:tc>
      </w:tr>
      <w:tr w:rsidR="008674D8" w:rsidRPr="008674D8" w14:paraId="569583D7" w14:textId="77777777" w:rsidTr="008674D8">
        <w:trPr>
          <w:trHeight w:val="3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CB16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Response Option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CE0E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B85D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BA5A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DE1F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C136B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C6A3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4217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5541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48</w:t>
            </w:r>
          </w:p>
        </w:tc>
      </w:tr>
      <w:tr w:rsidR="008674D8" w:rsidRPr="008674D8" w14:paraId="410AEA41" w14:textId="77777777" w:rsidTr="008674D8">
        <w:trPr>
          <w:trHeight w:val="3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B828" w14:textId="77777777" w:rsidR="008674D8" w:rsidRPr="008674D8" w:rsidRDefault="008674D8">
            <w:pPr>
              <w:rPr>
                <w:rFonts w:eastAsia="Times New Roman"/>
                <w:b/>
                <w:bCs/>
                <w:color w:val="000000"/>
              </w:rPr>
            </w:pPr>
            <w:r w:rsidRPr="008674D8">
              <w:rPr>
                <w:rFonts w:eastAsia="Times New Roman"/>
                <w:b/>
                <w:bCs/>
                <w:color w:val="000000"/>
              </w:rPr>
              <w:t>Low-to-High (Expande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8A355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ED4AF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317E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6240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302EC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F11F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26D9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D44F2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</w:tr>
      <w:tr w:rsidR="008674D8" w:rsidRPr="008674D8" w14:paraId="635C3701" w14:textId="77777777" w:rsidTr="008674D8">
        <w:trPr>
          <w:trHeight w:val="3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A07F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Response Option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EFCA9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8EAD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4DED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5717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C69A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D318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0EB1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875F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8</w:t>
            </w:r>
          </w:p>
        </w:tc>
      </w:tr>
      <w:tr w:rsidR="008674D8" w:rsidRPr="008674D8" w14:paraId="7091A1AD" w14:textId="77777777" w:rsidTr="008674D8">
        <w:trPr>
          <w:trHeight w:val="3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705FD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Response Option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DB8F0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BCF5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9E0E4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5528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C091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36C5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F0F8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25EC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94</w:t>
            </w:r>
          </w:p>
        </w:tc>
      </w:tr>
      <w:tr w:rsidR="008674D8" w:rsidRPr="008674D8" w14:paraId="5A590A11" w14:textId="77777777" w:rsidTr="008674D8">
        <w:trPr>
          <w:trHeight w:val="3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6CF9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Response Option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6180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A4B8E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818B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38E2E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26F01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293E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0BFC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A1EE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39</w:t>
            </w:r>
          </w:p>
        </w:tc>
      </w:tr>
      <w:tr w:rsidR="008674D8" w:rsidRPr="008674D8" w14:paraId="22909824" w14:textId="77777777" w:rsidTr="008674D8">
        <w:trPr>
          <w:trHeight w:val="3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0984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Response Option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D089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11D4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C7BC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4957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8AD7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13BB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9432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22E6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50</w:t>
            </w:r>
          </w:p>
        </w:tc>
      </w:tr>
      <w:tr w:rsidR="008674D8" w:rsidRPr="008674D8" w14:paraId="5DF95E82" w14:textId="77777777" w:rsidTr="008674D8">
        <w:trPr>
          <w:trHeight w:val="3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9549A" w14:textId="77777777" w:rsidR="008674D8" w:rsidRPr="008674D8" w:rsidRDefault="008674D8">
            <w:pPr>
              <w:rPr>
                <w:rFonts w:eastAsia="Times New Roman"/>
                <w:b/>
                <w:bCs/>
                <w:color w:val="000000"/>
              </w:rPr>
            </w:pPr>
            <w:r w:rsidRPr="008674D8">
              <w:rPr>
                <w:rFonts w:eastAsia="Times New Roman"/>
                <w:b/>
                <w:bCs/>
                <w:color w:val="000000"/>
              </w:rPr>
              <w:t>High-to-Low (Expande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F6246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F876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A965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8826D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5773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DE65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C033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59DE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</w:tr>
      <w:tr w:rsidR="008674D8" w:rsidRPr="008674D8" w14:paraId="0608394C" w14:textId="77777777" w:rsidTr="008674D8">
        <w:trPr>
          <w:trHeight w:val="3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784B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Response Option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B1A2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6C43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536E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7E00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9414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8115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D6DA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22F7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6</w:t>
            </w:r>
          </w:p>
        </w:tc>
      </w:tr>
      <w:tr w:rsidR="008674D8" w:rsidRPr="008674D8" w14:paraId="050EAADD" w14:textId="77777777" w:rsidTr="008674D8">
        <w:trPr>
          <w:trHeight w:val="3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CABE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Response Option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7BFE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961D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C461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A204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590F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539D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38C98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85E6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67</w:t>
            </w:r>
          </w:p>
        </w:tc>
      </w:tr>
      <w:tr w:rsidR="008674D8" w:rsidRPr="008674D8" w14:paraId="3B80CF1D" w14:textId="77777777" w:rsidTr="008674D8">
        <w:trPr>
          <w:trHeight w:val="3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9FC0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Response Option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65CD1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B67C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96EE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6E0CF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2F74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4F34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6477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1C9F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50</w:t>
            </w:r>
          </w:p>
        </w:tc>
      </w:tr>
      <w:tr w:rsidR="008674D8" w:rsidRPr="008674D8" w14:paraId="3B63EF74" w14:textId="77777777" w:rsidTr="008674D8">
        <w:trPr>
          <w:trHeight w:val="3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64CB9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Response Option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3018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3EF38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23C3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1E9BF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3289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65D8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F287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DD76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66</w:t>
            </w:r>
          </w:p>
        </w:tc>
      </w:tr>
      <w:tr w:rsidR="008674D8" w:rsidRPr="008674D8" w14:paraId="3054C4EB" w14:textId="77777777" w:rsidTr="008674D8">
        <w:trPr>
          <w:trHeight w:val="3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0B16" w14:textId="77777777" w:rsidR="008674D8" w:rsidRPr="008674D8" w:rsidRDefault="008674D8">
            <w:pPr>
              <w:rPr>
                <w:rFonts w:eastAsia="Times New Roman"/>
                <w:b/>
                <w:bCs/>
                <w:color w:val="000000"/>
              </w:rPr>
            </w:pPr>
            <w:r w:rsidRPr="008674D8">
              <w:rPr>
                <w:rFonts w:eastAsia="Times New Roman"/>
                <w:b/>
                <w:bCs/>
                <w:color w:val="000000"/>
              </w:rPr>
              <w:t>Half-Half (Expande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0B95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1CA2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53F6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1C76D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C903E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66E0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7CBD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1E94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 </w:t>
            </w:r>
          </w:p>
        </w:tc>
      </w:tr>
      <w:tr w:rsidR="008674D8" w:rsidRPr="008674D8" w14:paraId="4CCA58BF" w14:textId="77777777" w:rsidTr="008674D8">
        <w:trPr>
          <w:trHeight w:val="3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4B35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Response Option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06F2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51D3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D24E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058E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DEF2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2B2E5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D1E3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AB03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8</w:t>
            </w:r>
          </w:p>
        </w:tc>
      </w:tr>
      <w:tr w:rsidR="008674D8" w:rsidRPr="008674D8" w14:paraId="075FC82A" w14:textId="77777777" w:rsidTr="008674D8">
        <w:trPr>
          <w:trHeight w:val="3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7C3E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Response Option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A1CBA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1357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CF8A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C04A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ECAF2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8DB1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488BA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4814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97</w:t>
            </w:r>
          </w:p>
        </w:tc>
      </w:tr>
      <w:tr w:rsidR="008674D8" w:rsidRPr="008674D8" w14:paraId="2AFD4A78" w14:textId="77777777" w:rsidTr="008674D8">
        <w:trPr>
          <w:trHeight w:val="3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9CC6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Response Option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1429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F5B56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FED0E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DA67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84A42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9039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AA584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7E7D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131</w:t>
            </w:r>
          </w:p>
        </w:tc>
      </w:tr>
      <w:tr w:rsidR="008674D8" w:rsidRPr="008674D8" w14:paraId="53EA4382" w14:textId="77777777" w:rsidTr="008674D8">
        <w:trPr>
          <w:trHeight w:val="32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94E4" w14:textId="77777777" w:rsidR="008674D8" w:rsidRPr="008674D8" w:rsidRDefault="008674D8">
            <w:pPr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Response Option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2CA9D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D66E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1B4A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E44A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FAEC4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84C6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653C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AFAC" w14:textId="77777777" w:rsidR="008674D8" w:rsidRPr="008674D8" w:rsidRDefault="008674D8">
            <w:pPr>
              <w:jc w:val="right"/>
              <w:rPr>
                <w:rFonts w:eastAsia="Times New Roman"/>
                <w:color w:val="000000"/>
              </w:rPr>
            </w:pPr>
            <w:r w:rsidRPr="008674D8">
              <w:rPr>
                <w:rFonts w:eastAsia="Times New Roman"/>
                <w:color w:val="000000"/>
              </w:rPr>
              <w:t>50</w:t>
            </w:r>
          </w:p>
        </w:tc>
      </w:tr>
    </w:tbl>
    <w:p w14:paraId="15F1786E" w14:textId="40D85964" w:rsidR="008674D8" w:rsidRPr="00905249" w:rsidRDefault="008674D8" w:rsidP="008674D8">
      <w:r w:rsidRPr="000A7879">
        <w:rPr>
          <w:i/>
        </w:rPr>
        <w:t>Note</w:t>
      </w:r>
      <w:r>
        <w:t xml:space="preserve">: The negatively worded items in the original Likert version have been reverse-coded so that a lower response option number indicates a lower endorsement on the construct. All items in the </w:t>
      </w:r>
      <w:r>
        <w:rPr>
          <w:i/>
        </w:rPr>
        <w:t>High-to-L</w:t>
      </w:r>
      <w:r w:rsidRPr="0072736E">
        <w:rPr>
          <w:i/>
        </w:rPr>
        <w:t>ow</w:t>
      </w:r>
      <w:r>
        <w:t xml:space="preserve"> Expanded version and some items in the </w:t>
      </w:r>
      <w:r>
        <w:rPr>
          <w:i/>
        </w:rPr>
        <w:t>Half-Half</w:t>
      </w:r>
      <w:r>
        <w:t xml:space="preserve"> Expanded have been reverse-coded so that a lower response option number always indicates a lower endorsement on the construct. </w:t>
      </w:r>
      <w:r w:rsidR="008704D4">
        <w:t xml:space="preserve">This means the order of the response option in this table is not the same as the one presented to the participant. For example, for the </w:t>
      </w:r>
      <w:r w:rsidR="008704D4">
        <w:rPr>
          <w:i/>
        </w:rPr>
        <w:t>High-to-L</w:t>
      </w:r>
      <w:r w:rsidR="008704D4" w:rsidRPr="0072736E">
        <w:rPr>
          <w:i/>
        </w:rPr>
        <w:t>ow</w:t>
      </w:r>
      <w:r w:rsidR="008704D4">
        <w:t xml:space="preserve"> version, “Response Option 4” is presented as the first option to the participant whereas “Response Option 1” is presented as the last option. </w:t>
      </w:r>
    </w:p>
    <w:p w14:paraId="5EE1149A" w14:textId="77777777" w:rsidR="00FC35E1" w:rsidRPr="008674D8" w:rsidRDefault="00FC35E1" w:rsidP="008F0C63">
      <w:pPr>
        <w:outlineLvl w:val="0"/>
        <w:rPr>
          <w:b/>
        </w:rPr>
      </w:pPr>
    </w:p>
    <w:p w14:paraId="7BE0377A" w14:textId="77777777" w:rsidR="00FC35E1" w:rsidRDefault="00FC35E1" w:rsidP="008F0C63">
      <w:pPr>
        <w:outlineLvl w:val="0"/>
        <w:rPr>
          <w:b/>
          <w:lang w:val="en-CA"/>
        </w:rPr>
      </w:pPr>
    </w:p>
    <w:p w14:paraId="794D867C" w14:textId="77777777" w:rsidR="00BC4A48" w:rsidRDefault="00BC4A48" w:rsidP="008F0C63">
      <w:pPr>
        <w:outlineLvl w:val="0"/>
        <w:rPr>
          <w:b/>
          <w:lang w:val="en-CA"/>
        </w:rPr>
      </w:pPr>
    </w:p>
    <w:p w14:paraId="74A1B14F" w14:textId="77777777" w:rsidR="00FC35E1" w:rsidRDefault="00FC35E1" w:rsidP="008F0C63">
      <w:pPr>
        <w:outlineLvl w:val="0"/>
        <w:rPr>
          <w:b/>
          <w:lang w:val="en-CA"/>
        </w:rPr>
      </w:pPr>
    </w:p>
    <w:p w14:paraId="1CF578D1" w14:textId="4DD821BB" w:rsidR="00493A7A" w:rsidRDefault="00493A7A" w:rsidP="00493A7A">
      <w:pPr>
        <w:outlineLvl w:val="0"/>
        <w:rPr>
          <w:b/>
          <w:lang w:val="en-CA"/>
        </w:rPr>
      </w:pPr>
      <w:r>
        <w:rPr>
          <w:b/>
          <w:lang w:val="en-CA"/>
        </w:rPr>
        <w:t xml:space="preserve">Table D: Distributions of the Response Options for the Neuroticism Scale </w:t>
      </w:r>
    </w:p>
    <w:p w14:paraId="7A1C09F9" w14:textId="77777777" w:rsidR="00FC35E1" w:rsidRPr="00F50D5F" w:rsidRDefault="00FC35E1" w:rsidP="008F0C63">
      <w:pPr>
        <w:outlineLvl w:val="0"/>
        <w:rPr>
          <w:b/>
          <w:lang w:val="en-CA"/>
        </w:rPr>
      </w:pPr>
    </w:p>
    <w:tbl>
      <w:tblPr>
        <w:tblW w:w="13600" w:type="dxa"/>
        <w:tblLook w:val="04A0" w:firstRow="1" w:lastRow="0" w:firstColumn="1" w:lastColumn="0" w:noHBand="0" w:noVBand="1"/>
      </w:tblPr>
      <w:tblGrid>
        <w:gridCol w:w="32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A450C3" w:rsidRPr="00A450C3" w14:paraId="30105CF5" w14:textId="77777777" w:rsidTr="00A450C3">
        <w:trPr>
          <w:trHeight w:val="320"/>
        </w:trPr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B913" w14:textId="77777777" w:rsidR="00A450C3" w:rsidRPr="00A450C3" w:rsidRDefault="00A450C3">
            <w:pPr>
              <w:rPr>
                <w:rFonts w:eastAsia="Times New Roman"/>
                <w:b/>
                <w:bCs/>
                <w:color w:val="000000"/>
              </w:rPr>
            </w:pPr>
            <w:r w:rsidRPr="00A450C3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3D2D5" w14:textId="77777777" w:rsidR="00A450C3" w:rsidRPr="00A450C3" w:rsidRDefault="00A450C3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A450C3">
              <w:rPr>
                <w:rFonts w:eastAsia="Times New Roman"/>
                <w:b/>
                <w:bCs/>
                <w:color w:val="000000"/>
              </w:rPr>
              <w:t>Item 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C39C6" w14:textId="77777777" w:rsidR="00A450C3" w:rsidRPr="00A450C3" w:rsidRDefault="00A450C3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A450C3">
              <w:rPr>
                <w:rFonts w:eastAsia="Times New Roman"/>
                <w:b/>
                <w:bCs/>
                <w:color w:val="000000"/>
              </w:rPr>
              <w:t>Item 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5FA3" w14:textId="77777777" w:rsidR="00A450C3" w:rsidRPr="00A450C3" w:rsidRDefault="00A450C3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A450C3">
              <w:rPr>
                <w:rFonts w:eastAsia="Times New Roman"/>
                <w:b/>
                <w:bCs/>
                <w:color w:val="000000"/>
              </w:rPr>
              <w:t>Item 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A9AF" w14:textId="77777777" w:rsidR="00A450C3" w:rsidRPr="00A450C3" w:rsidRDefault="00A450C3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A450C3">
              <w:rPr>
                <w:rFonts w:eastAsia="Times New Roman"/>
                <w:b/>
                <w:bCs/>
                <w:color w:val="000000"/>
              </w:rPr>
              <w:t>Item 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84A1" w14:textId="77777777" w:rsidR="00A450C3" w:rsidRPr="00A450C3" w:rsidRDefault="00A450C3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A450C3">
              <w:rPr>
                <w:rFonts w:eastAsia="Times New Roman"/>
                <w:b/>
                <w:bCs/>
                <w:color w:val="000000"/>
              </w:rPr>
              <w:t>Item 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D73F" w14:textId="77777777" w:rsidR="00A450C3" w:rsidRPr="00A450C3" w:rsidRDefault="00A450C3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A450C3">
              <w:rPr>
                <w:rFonts w:eastAsia="Times New Roman"/>
                <w:b/>
                <w:bCs/>
                <w:color w:val="000000"/>
              </w:rPr>
              <w:t>Item 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8606" w14:textId="77777777" w:rsidR="00A450C3" w:rsidRPr="00A450C3" w:rsidRDefault="00A450C3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A450C3">
              <w:rPr>
                <w:rFonts w:eastAsia="Times New Roman"/>
                <w:b/>
                <w:bCs/>
                <w:color w:val="000000"/>
              </w:rPr>
              <w:t>Item 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6194" w14:textId="77777777" w:rsidR="00A450C3" w:rsidRPr="00A450C3" w:rsidRDefault="00A450C3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A450C3">
              <w:rPr>
                <w:rFonts w:eastAsia="Times New Roman"/>
                <w:b/>
                <w:bCs/>
                <w:color w:val="000000"/>
              </w:rPr>
              <w:t>Item 8</w:t>
            </w:r>
          </w:p>
        </w:tc>
      </w:tr>
      <w:tr w:rsidR="00A450C3" w:rsidRPr="00A450C3" w14:paraId="78926E10" w14:textId="77777777" w:rsidTr="00A450C3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F5F2" w14:textId="77777777" w:rsidR="00A450C3" w:rsidRPr="00A450C3" w:rsidRDefault="00A450C3">
            <w:pPr>
              <w:rPr>
                <w:rFonts w:eastAsia="Times New Roman"/>
                <w:b/>
                <w:bCs/>
                <w:color w:val="000000"/>
              </w:rPr>
            </w:pPr>
            <w:r w:rsidRPr="00A450C3">
              <w:rPr>
                <w:rFonts w:eastAsia="Times New Roman"/>
                <w:b/>
                <w:bCs/>
                <w:color w:val="000000"/>
              </w:rPr>
              <w:t>Original (Likert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480A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A7CAC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D8E8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1107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FDBB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ADA7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946C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AA1EA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</w:tr>
      <w:tr w:rsidR="00A450C3" w:rsidRPr="00A450C3" w14:paraId="5F1D9F25" w14:textId="77777777" w:rsidTr="00A450C3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556C6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Response Option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EA042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6AB89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FA360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7657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A0A0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FCBB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6D46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DA05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29</w:t>
            </w:r>
          </w:p>
        </w:tc>
      </w:tr>
      <w:tr w:rsidR="00A450C3" w:rsidRPr="00A450C3" w14:paraId="36CAA4F8" w14:textId="77777777" w:rsidTr="00A450C3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F4A87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Response Option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C8BA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5D71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71AB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A11C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8FE8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7DDD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8652D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1364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85</w:t>
            </w:r>
          </w:p>
        </w:tc>
      </w:tr>
      <w:tr w:rsidR="00A450C3" w:rsidRPr="00A450C3" w14:paraId="51B83336" w14:textId="77777777" w:rsidTr="00A450C3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78191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Response Option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25D22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C9CE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9F42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5C06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4318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E5A8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33447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3DE5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13</w:t>
            </w:r>
          </w:p>
        </w:tc>
      </w:tr>
      <w:tr w:rsidR="00A450C3" w:rsidRPr="00A450C3" w14:paraId="32EE2BB4" w14:textId="77777777" w:rsidTr="00A450C3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813A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Response Option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7430B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E6F1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A59B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2777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3D952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4F781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EC1A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6BED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65</w:t>
            </w:r>
          </w:p>
        </w:tc>
      </w:tr>
      <w:tr w:rsidR="00A450C3" w:rsidRPr="00A450C3" w14:paraId="466C5499" w14:textId="77777777" w:rsidTr="00A450C3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729A" w14:textId="77777777" w:rsidR="00A450C3" w:rsidRPr="00A450C3" w:rsidRDefault="00A450C3">
            <w:pPr>
              <w:rPr>
                <w:rFonts w:eastAsia="Times New Roman"/>
                <w:b/>
                <w:bCs/>
                <w:color w:val="000000"/>
              </w:rPr>
            </w:pPr>
            <w:r w:rsidRPr="00A450C3">
              <w:rPr>
                <w:rFonts w:eastAsia="Times New Roman"/>
                <w:b/>
                <w:bCs/>
                <w:color w:val="000000"/>
              </w:rPr>
              <w:t>Low-to-High (Expande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C7275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FDDB9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FFA3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ECC1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681B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8BEE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2052D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4F6A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</w:tr>
      <w:tr w:rsidR="00A450C3" w:rsidRPr="00A450C3" w14:paraId="031D25F4" w14:textId="77777777" w:rsidTr="00A450C3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492C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Response Option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03C9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17F3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AEA0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18CE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40DF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8108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EE78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2DEA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2</w:t>
            </w:r>
          </w:p>
        </w:tc>
      </w:tr>
      <w:tr w:rsidR="00A450C3" w:rsidRPr="00A450C3" w14:paraId="3DA7BFC8" w14:textId="77777777" w:rsidTr="00A450C3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5C11C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Response Option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DFCE1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2CF0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CDED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D5A9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A910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772C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A9AD7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0B5C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94</w:t>
            </w:r>
          </w:p>
        </w:tc>
      </w:tr>
      <w:tr w:rsidR="00A450C3" w:rsidRPr="00A450C3" w14:paraId="1FA57063" w14:textId="77777777" w:rsidTr="00A450C3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430E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Response Option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6367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2ECC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33C8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35A3F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ED85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9B77E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551C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E239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47</w:t>
            </w:r>
          </w:p>
        </w:tc>
      </w:tr>
      <w:tr w:rsidR="00A450C3" w:rsidRPr="00A450C3" w14:paraId="34DA602C" w14:textId="77777777" w:rsidTr="00A450C3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4AFA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Response Option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1777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DE03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F241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874C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46BA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186C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D2AE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492E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38</w:t>
            </w:r>
          </w:p>
        </w:tc>
      </w:tr>
      <w:tr w:rsidR="00A450C3" w:rsidRPr="00A450C3" w14:paraId="481B4B02" w14:textId="77777777" w:rsidTr="00A450C3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5891" w14:textId="77777777" w:rsidR="00A450C3" w:rsidRPr="00A450C3" w:rsidRDefault="00A450C3">
            <w:pPr>
              <w:rPr>
                <w:rFonts w:eastAsia="Times New Roman"/>
                <w:b/>
                <w:bCs/>
                <w:color w:val="000000"/>
              </w:rPr>
            </w:pPr>
            <w:r w:rsidRPr="00A450C3">
              <w:rPr>
                <w:rFonts w:eastAsia="Times New Roman"/>
                <w:b/>
                <w:bCs/>
                <w:color w:val="000000"/>
              </w:rPr>
              <w:t>High-to-Low (Expande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A91B0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CCB5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DEF8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B82B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2F01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E39F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35AE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5C22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</w:tr>
      <w:tr w:rsidR="00A450C3" w:rsidRPr="00A450C3" w14:paraId="2B046E5D" w14:textId="77777777" w:rsidTr="00A450C3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7094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Response Option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CA57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26A6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A8D3D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93C52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E37D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31A1D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D8CFF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F0E5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9</w:t>
            </w:r>
          </w:p>
        </w:tc>
      </w:tr>
      <w:tr w:rsidR="00A450C3" w:rsidRPr="00A450C3" w14:paraId="6A54ECB3" w14:textId="77777777" w:rsidTr="00A450C3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B236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Response Option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3A5F3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1712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E56E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8946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13E1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6339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5C4B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79A3C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88</w:t>
            </w:r>
          </w:p>
        </w:tc>
      </w:tr>
      <w:tr w:rsidR="00A450C3" w:rsidRPr="00A450C3" w14:paraId="69B81D4D" w14:textId="77777777" w:rsidTr="00A450C3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875C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Response Option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C9B0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22AF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73A75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A51F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719A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E487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091B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002A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40</w:t>
            </w:r>
          </w:p>
        </w:tc>
      </w:tr>
      <w:tr w:rsidR="00A450C3" w:rsidRPr="00A450C3" w14:paraId="7D5D1473" w14:textId="77777777" w:rsidTr="00A450C3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90F34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Response Option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91DE0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BE801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28BB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7AE2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E79F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AF74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AD62C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3872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51</w:t>
            </w:r>
          </w:p>
        </w:tc>
      </w:tr>
      <w:tr w:rsidR="00A450C3" w:rsidRPr="00A450C3" w14:paraId="63D74667" w14:textId="77777777" w:rsidTr="00A450C3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71F7" w14:textId="77777777" w:rsidR="00A450C3" w:rsidRPr="00A450C3" w:rsidRDefault="00A450C3">
            <w:pPr>
              <w:rPr>
                <w:rFonts w:eastAsia="Times New Roman"/>
                <w:b/>
                <w:bCs/>
                <w:color w:val="000000"/>
              </w:rPr>
            </w:pPr>
            <w:r w:rsidRPr="00A450C3">
              <w:rPr>
                <w:rFonts w:eastAsia="Times New Roman"/>
                <w:b/>
                <w:bCs/>
                <w:color w:val="000000"/>
              </w:rPr>
              <w:t>Half-Half (Expande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0A0B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0FE78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1D76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F683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AD60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1EEAD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4288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3399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 </w:t>
            </w:r>
          </w:p>
        </w:tc>
      </w:tr>
      <w:tr w:rsidR="00A450C3" w:rsidRPr="00A450C3" w14:paraId="110CC57B" w14:textId="77777777" w:rsidTr="00A450C3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C4BE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Response Option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C995F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9E03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EC464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E800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12044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A97F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629FB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5488C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5</w:t>
            </w:r>
          </w:p>
        </w:tc>
      </w:tr>
      <w:tr w:rsidR="00A450C3" w:rsidRPr="00A450C3" w14:paraId="58F52BD6" w14:textId="77777777" w:rsidTr="00A450C3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B003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Response Option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42FF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1DA7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9AE2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8BCD2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B3A1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24B2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48839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B818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87</w:t>
            </w:r>
          </w:p>
        </w:tc>
      </w:tr>
      <w:tr w:rsidR="00A450C3" w:rsidRPr="00A450C3" w14:paraId="64B00FF8" w14:textId="77777777" w:rsidTr="00A450C3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F96A5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Response Option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312FB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BF543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CC928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D7C0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C0E2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679AA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4740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82995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53</w:t>
            </w:r>
          </w:p>
        </w:tc>
      </w:tr>
      <w:tr w:rsidR="00A450C3" w:rsidRPr="00A450C3" w14:paraId="3962E283" w14:textId="77777777" w:rsidTr="00A450C3">
        <w:trPr>
          <w:trHeight w:val="320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8AF0" w14:textId="77777777" w:rsidR="00A450C3" w:rsidRPr="00A450C3" w:rsidRDefault="00A450C3">
            <w:pPr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Response Option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BFDF8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D256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EC68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3057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5C49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3EE6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EA5A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4EA4" w14:textId="77777777" w:rsidR="00A450C3" w:rsidRPr="00A450C3" w:rsidRDefault="00A450C3">
            <w:pPr>
              <w:jc w:val="right"/>
              <w:rPr>
                <w:rFonts w:eastAsia="Times New Roman"/>
                <w:color w:val="000000"/>
              </w:rPr>
            </w:pPr>
            <w:r w:rsidRPr="00A450C3">
              <w:rPr>
                <w:rFonts w:eastAsia="Times New Roman"/>
                <w:color w:val="000000"/>
              </w:rPr>
              <w:t>43</w:t>
            </w:r>
          </w:p>
        </w:tc>
      </w:tr>
    </w:tbl>
    <w:p w14:paraId="683A7C9E" w14:textId="1F44F0C8" w:rsidR="00A450C3" w:rsidRPr="00905249" w:rsidRDefault="00A450C3" w:rsidP="00A450C3">
      <w:r w:rsidRPr="000A7879">
        <w:rPr>
          <w:i/>
        </w:rPr>
        <w:t>Note</w:t>
      </w:r>
      <w:r>
        <w:t xml:space="preserve">: The negatively worded items in the original Likert version have been reverse-coded so that a lower response option number indicates a lower endorsement on the construct. All items in the </w:t>
      </w:r>
      <w:r>
        <w:rPr>
          <w:i/>
        </w:rPr>
        <w:t>High-to-L</w:t>
      </w:r>
      <w:r w:rsidRPr="0072736E">
        <w:rPr>
          <w:i/>
        </w:rPr>
        <w:t>ow</w:t>
      </w:r>
      <w:r>
        <w:t xml:space="preserve"> Expanded version and some items in the </w:t>
      </w:r>
      <w:r>
        <w:rPr>
          <w:i/>
        </w:rPr>
        <w:t>Half-Half</w:t>
      </w:r>
      <w:r>
        <w:t xml:space="preserve"> Expanded have been reverse-coded so that a lower response option number always indicates a lower endorsement on the construct. </w:t>
      </w:r>
      <w:r w:rsidR="008704D4">
        <w:t xml:space="preserve">This means the order of the response option in this table is not the same as the one presented to the participant. For example, for the </w:t>
      </w:r>
      <w:r w:rsidR="008704D4">
        <w:rPr>
          <w:i/>
        </w:rPr>
        <w:t>High-to-L</w:t>
      </w:r>
      <w:r w:rsidR="008704D4" w:rsidRPr="0072736E">
        <w:rPr>
          <w:i/>
        </w:rPr>
        <w:t>ow</w:t>
      </w:r>
      <w:r w:rsidR="008704D4">
        <w:t xml:space="preserve"> version, “Response Option 4” is presented as the first option to the participant whereas “Response Option 1” is presented as the last option. </w:t>
      </w:r>
    </w:p>
    <w:p w14:paraId="26CBA8AB" w14:textId="77777777" w:rsidR="00A450C3" w:rsidRPr="008674D8" w:rsidRDefault="00A450C3" w:rsidP="00A450C3">
      <w:pPr>
        <w:outlineLvl w:val="0"/>
        <w:rPr>
          <w:b/>
        </w:rPr>
      </w:pPr>
    </w:p>
    <w:p w14:paraId="2D1D713E" w14:textId="589A925C" w:rsidR="00493A7A" w:rsidRPr="00A450C3" w:rsidRDefault="00905249" w:rsidP="00A450C3">
      <w:r>
        <w:rPr>
          <w:b/>
          <w:lang w:val="en-CA"/>
        </w:rPr>
        <w:br w:type="page"/>
      </w:r>
      <w:r w:rsidR="00493A7A">
        <w:rPr>
          <w:b/>
          <w:lang w:val="en-CA"/>
        </w:rPr>
        <w:lastRenderedPageBreak/>
        <w:t xml:space="preserve">Table F: Distributions of the Response Options for the Openness Scale </w:t>
      </w:r>
    </w:p>
    <w:p w14:paraId="142ACAE2" w14:textId="77777777" w:rsidR="00FC35E1" w:rsidRPr="00F50D5F" w:rsidRDefault="00FC35E1" w:rsidP="008F0C63">
      <w:pPr>
        <w:outlineLvl w:val="0"/>
        <w:rPr>
          <w:b/>
          <w:lang w:val="en-CA"/>
        </w:rPr>
      </w:pPr>
    </w:p>
    <w:tbl>
      <w:tblPr>
        <w:tblW w:w="13005" w:type="dxa"/>
        <w:tblLayout w:type="fixed"/>
        <w:tblLook w:val="04A0" w:firstRow="1" w:lastRow="0" w:firstColumn="1" w:lastColumn="0" w:noHBand="0" w:noVBand="1"/>
      </w:tblPr>
      <w:tblGrid>
        <w:gridCol w:w="2972"/>
        <w:gridCol w:w="961"/>
        <w:gridCol w:w="992"/>
        <w:gridCol w:w="992"/>
        <w:gridCol w:w="993"/>
        <w:gridCol w:w="992"/>
        <w:gridCol w:w="992"/>
        <w:gridCol w:w="992"/>
        <w:gridCol w:w="993"/>
        <w:gridCol w:w="992"/>
        <w:gridCol w:w="1134"/>
      </w:tblGrid>
      <w:tr w:rsidR="00BC4A48" w:rsidRPr="00BC4A48" w14:paraId="70AB3D4F" w14:textId="77777777" w:rsidTr="00BC4A48">
        <w:trPr>
          <w:trHeight w:val="320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21C2" w14:textId="77777777" w:rsidR="00BC4A48" w:rsidRPr="00BC4A48" w:rsidRDefault="00BC4A48">
            <w:pPr>
              <w:rPr>
                <w:rFonts w:eastAsia="Times New Roman"/>
                <w:b/>
                <w:bCs/>
                <w:color w:val="000000"/>
              </w:rPr>
            </w:pPr>
            <w:r w:rsidRPr="00BC4A48"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8FDB3" w14:textId="77777777" w:rsidR="00BC4A48" w:rsidRPr="00BC4A48" w:rsidRDefault="00BC4A4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BC4A48">
              <w:rPr>
                <w:rFonts w:eastAsia="Times New Roman"/>
                <w:b/>
                <w:bCs/>
                <w:color w:val="000000"/>
              </w:rPr>
              <w:t>Item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76EC" w14:textId="77777777" w:rsidR="00BC4A48" w:rsidRPr="00BC4A48" w:rsidRDefault="00BC4A4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BC4A48">
              <w:rPr>
                <w:rFonts w:eastAsia="Times New Roman"/>
                <w:b/>
                <w:bCs/>
                <w:color w:val="000000"/>
              </w:rPr>
              <w:t>Item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0CBB" w14:textId="77777777" w:rsidR="00BC4A48" w:rsidRPr="00BC4A48" w:rsidRDefault="00BC4A4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BC4A48">
              <w:rPr>
                <w:rFonts w:eastAsia="Times New Roman"/>
                <w:b/>
                <w:bCs/>
                <w:color w:val="000000"/>
              </w:rPr>
              <w:t>Item 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94955" w14:textId="77777777" w:rsidR="00BC4A48" w:rsidRPr="00BC4A48" w:rsidRDefault="00BC4A4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BC4A48">
              <w:rPr>
                <w:rFonts w:eastAsia="Times New Roman"/>
                <w:b/>
                <w:bCs/>
                <w:color w:val="000000"/>
              </w:rPr>
              <w:t>Item 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F3531" w14:textId="77777777" w:rsidR="00BC4A48" w:rsidRPr="00BC4A48" w:rsidRDefault="00BC4A4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BC4A48">
              <w:rPr>
                <w:rFonts w:eastAsia="Times New Roman"/>
                <w:b/>
                <w:bCs/>
                <w:color w:val="000000"/>
              </w:rPr>
              <w:t>Item 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878D" w14:textId="77777777" w:rsidR="00BC4A48" w:rsidRPr="00BC4A48" w:rsidRDefault="00BC4A4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BC4A48">
              <w:rPr>
                <w:rFonts w:eastAsia="Times New Roman"/>
                <w:b/>
                <w:bCs/>
                <w:color w:val="000000"/>
              </w:rPr>
              <w:t>Item 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4CB2C" w14:textId="77777777" w:rsidR="00BC4A48" w:rsidRPr="00BC4A48" w:rsidRDefault="00BC4A4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BC4A48">
              <w:rPr>
                <w:rFonts w:eastAsia="Times New Roman"/>
                <w:b/>
                <w:bCs/>
                <w:color w:val="000000"/>
              </w:rPr>
              <w:t>Item 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0B22" w14:textId="77777777" w:rsidR="00BC4A48" w:rsidRPr="00BC4A48" w:rsidRDefault="00BC4A4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BC4A48">
              <w:rPr>
                <w:rFonts w:eastAsia="Times New Roman"/>
                <w:b/>
                <w:bCs/>
                <w:color w:val="000000"/>
              </w:rPr>
              <w:t>Item 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F1860" w14:textId="77777777" w:rsidR="00BC4A48" w:rsidRPr="00BC4A48" w:rsidRDefault="00BC4A4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BC4A48">
              <w:rPr>
                <w:rFonts w:eastAsia="Times New Roman"/>
                <w:b/>
                <w:bCs/>
                <w:color w:val="000000"/>
              </w:rPr>
              <w:t>Item 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E4FA" w14:textId="77777777" w:rsidR="00BC4A48" w:rsidRPr="00BC4A48" w:rsidRDefault="00BC4A48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BC4A48">
              <w:rPr>
                <w:rFonts w:eastAsia="Times New Roman"/>
                <w:b/>
                <w:bCs/>
                <w:color w:val="000000"/>
              </w:rPr>
              <w:t>Item 10</w:t>
            </w:r>
          </w:p>
        </w:tc>
      </w:tr>
      <w:tr w:rsidR="00BC4A48" w:rsidRPr="00BC4A48" w14:paraId="6DEE6280" w14:textId="77777777" w:rsidTr="00BC4A48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EE84" w14:textId="77777777" w:rsidR="00BC4A48" w:rsidRPr="00BC4A48" w:rsidRDefault="00BC4A48">
            <w:pPr>
              <w:rPr>
                <w:rFonts w:eastAsia="Times New Roman"/>
                <w:b/>
                <w:bCs/>
                <w:color w:val="000000"/>
              </w:rPr>
            </w:pPr>
            <w:r w:rsidRPr="00BC4A48">
              <w:rPr>
                <w:rFonts w:eastAsia="Times New Roman"/>
                <w:b/>
                <w:bCs/>
                <w:color w:val="000000"/>
              </w:rPr>
              <w:t>Original (Likert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30AC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ED8F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4DD5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B7C7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0724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6AC40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C141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4C8AE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B4F8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6E4E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</w:tr>
      <w:tr w:rsidR="00BC4A48" w:rsidRPr="00BC4A48" w14:paraId="6E46598A" w14:textId="77777777" w:rsidTr="00BC4A48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C33B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Response Option 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F9CA8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93FF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9BF7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F3629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9E28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94784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4467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1F20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E432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1646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4</w:t>
            </w:r>
          </w:p>
        </w:tc>
      </w:tr>
      <w:tr w:rsidR="00BC4A48" w:rsidRPr="00BC4A48" w14:paraId="59F0E630" w14:textId="77777777" w:rsidTr="00BC4A48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E25F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Response Option 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A04E4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8961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0CF5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C7C1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0C28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93A97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8774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2364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7A4A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1CE2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23</w:t>
            </w:r>
          </w:p>
        </w:tc>
      </w:tr>
      <w:tr w:rsidR="00BC4A48" w:rsidRPr="00BC4A48" w14:paraId="10819ACE" w14:textId="77777777" w:rsidTr="00BC4A48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A259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Response Option 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FDAD0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5D64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9AAC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38E0E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7331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2345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13AB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3580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75A0D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6370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01</w:t>
            </w:r>
          </w:p>
        </w:tc>
      </w:tr>
      <w:tr w:rsidR="00BC4A48" w:rsidRPr="00BC4A48" w14:paraId="2877AC83" w14:textId="77777777" w:rsidTr="00BC4A48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7F84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Response Option 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CB02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06AE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64443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8C57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C2D2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FA445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A477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21F4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6B5E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C8A7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63</w:t>
            </w:r>
          </w:p>
        </w:tc>
      </w:tr>
      <w:tr w:rsidR="00BC4A48" w:rsidRPr="00BC4A48" w14:paraId="7DC44A7F" w14:textId="77777777" w:rsidTr="00BC4A48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E6B9" w14:textId="77777777" w:rsidR="00BC4A48" w:rsidRPr="00BC4A48" w:rsidRDefault="00BC4A48">
            <w:pPr>
              <w:rPr>
                <w:rFonts w:eastAsia="Times New Roman"/>
                <w:b/>
                <w:bCs/>
                <w:color w:val="000000"/>
              </w:rPr>
            </w:pPr>
            <w:r w:rsidRPr="00BC4A48">
              <w:rPr>
                <w:rFonts w:eastAsia="Times New Roman"/>
                <w:b/>
                <w:bCs/>
                <w:color w:val="000000"/>
              </w:rPr>
              <w:t>Low-to-High (Expanded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0579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7CA9F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52387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F637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85B5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2F8C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C994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03B1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575F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A895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</w:tr>
      <w:tr w:rsidR="00BC4A48" w:rsidRPr="00BC4A48" w14:paraId="3224E4BB" w14:textId="77777777" w:rsidTr="00BC4A48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D967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Response Option 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3A95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2AD7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433C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B396C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6E244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1243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59BA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EFB1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18D8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D69C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3</w:t>
            </w:r>
          </w:p>
        </w:tc>
      </w:tr>
      <w:tr w:rsidR="00BC4A48" w:rsidRPr="00BC4A48" w14:paraId="181423E9" w14:textId="77777777" w:rsidTr="00BC4A48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AD67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Response Option 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2F98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B8A1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CD3C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3AFB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9443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A987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7C0E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0106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1826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42E4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32</w:t>
            </w:r>
          </w:p>
        </w:tc>
      </w:tr>
      <w:tr w:rsidR="00BC4A48" w:rsidRPr="00BC4A48" w14:paraId="079C5649" w14:textId="77777777" w:rsidTr="00BC4A48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5784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Response Option 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453CB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81B7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23C4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911AF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84D9A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DD6A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C2EDC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716F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7C0E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EF90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09</w:t>
            </w:r>
          </w:p>
        </w:tc>
      </w:tr>
      <w:tr w:rsidR="00BC4A48" w:rsidRPr="00BC4A48" w14:paraId="35BEE21C" w14:textId="77777777" w:rsidTr="00BC4A48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E273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Response Option 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0489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CBC6F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5BECC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7519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0385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CB13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75DE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7096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E10B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1F77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46</w:t>
            </w:r>
          </w:p>
        </w:tc>
      </w:tr>
      <w:tr w:rsidR="00BC4A48" w:rsidRPr="00BC4A48" w14:paraId="53B7BCA6" w14:textId="77777777" w:rsidTr="00BC4A48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529C1" w14:textId="77777777" w:rsidR="00BC4A48" w:rsidRPr="00BC4A48" w:rsidRDefault="00BC4A48">
            <w:pPr>
              <w:rPr>
                <w:rFonts w:eastAsia="Times New Roman"/>
                <w:b/>
                <w:bCs/>
                <w:color w:val="000000"/>
              </w:rPr>
            </w:pPr>
            <w:r w:rsidRPr="00BC4A48">
              <w:rPr>
                <w:rFonts w:eastAsia="Times New Roman"/>
                <w:b/>
                <w:bCs/>
                <w:color w:val="000000"/>
              </w:rPr>
              <w:t>High-to-Low (Expanded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CC4C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4AC4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FBCC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D9C99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6B1B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B643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6FECE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A1633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9BEA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41D60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</w:tr>
      <w:tr w:rsidR="00BC4A48" w:rsidRPr="00BC4A48" w14:paraId="482003CA" w14:textId="77777777" w:rsidTr="00BC4A48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CFECD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Response Option 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7D7CA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27A5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38E75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C3BE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346F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39CD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C3F26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47D4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849B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2FA10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</w:t>
            </w:r>
          </w:p>
        </w:tc>
      </w:tr>
      <w:tr w:rsidR="00BC4A48" w:rsidRPr="00BC4A48" w14:paraId="77B150D1" w14:textId="77777777" w:rsidTr="00BC4A48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3D45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Response Option 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12E38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165A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45C6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96EB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094FC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3254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B5DB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576B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7AEF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2593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33</w:t>
            </w:r>
          </w:p>
        </w:tc>
      </w:tr>
      <w:tr w:rsidR="00BC4A48" w:rsidRPr="00BC4A48" w14:paraId="3ADF6CFE" w14:textId="77777777" w:rsidTr="00BC4A48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48A6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Response Option 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E09B5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32D5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D332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6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F963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04BB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7BDC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17F91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8C96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FEBA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1142B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97</w:t>
            </w:r>
          </w:p>
        </w:tc>
      </w:tr>
      <w:tr w:rsidR="00BC4A48" w:rsidRPr="00BC4A48" w14:paraId="53DFC0A6" w14:textId="77777777" w:rsidTr="00BC4A48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2F08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Response Option 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08D1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1BA1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EA4B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345B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83A9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ED4B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E3CAC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77F0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809C8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FE18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58</w:t>
            </w:r>
          </w:p>
        </w:tc>
      </w:tr>
      <w:tr w:rsidR="00BC4A48" w:rsidRPr="00BC4A48" w14:paraId="0853174D" w14:textId="77777777" w:rsidTr="00BC4A48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89A7" w14:textId="77777777" w:rsidR="00BC4A48" w:rsidRPr="00BC4A48" w:rsidRDefault="00BC4A48">
            <w:pPr>
              <w:rPr>
                <w:rFonts w:eastAsia="Times New Roman"/>
                <w:b/>
                <w:bCs/>
                <w:color w:val="000000"/>
              </w:rPr>
            </w:pPr>
            <w:r w:rsidRPr="00BC4A48">
              <w:rPr>
                <w:rFonts w:eastAsia="Times New Roman"/>
                <w:b/>
                <w:bCs/>
                <w:color w:val="000000"/>
              </w:rPr>
              <w:t>Half-Half (Expanded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B457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644A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604C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0F5D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2EC3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1CFBA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AC0BA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7536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D8A0F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3B70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 </w:t>
            </w:r>
          </w:p>
        </w:tc>
      </w:tr>
      <w:tr w:rsidR="00BC4A48" w:rsidRPr="00BC4A48" w14:paraId="3C4BB546" w14:textId="77777777" w:rsidTr="00BC4A48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8FC1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Response Option 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D474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72B00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7610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468F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DACE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D82B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C078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5CB6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296E5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3B4CC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</w:t>
            </w:r>
          </w:p>
        </w:tc>
      </w:tr>
      <w:tr w:rsidR="00BC4A48" w:rsidRPr="00BC4A48" w14:paraId="1165943D" w14:textId="77777777" w:rsidTr="00BC4A48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61CFD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Response Option 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F898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9B29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59B8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6E25A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6FDD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2A9C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5546D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A473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5BB3B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65AD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40</w:t>
            </w:r>
          </w:p>
        </w:tc>
      </w:tr>
      <w:tr w:rsidR="00BC4A48" w:rsidRPr="00BC4A48" w14:paraId="2593404F" w14:textId="77777777" w:rsidTr="00BC4A48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4A9BA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Response Option 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F593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DA4C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8F5E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BE96E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0A76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211E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843FA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C3FB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5F42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302E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16</w:t>
            </w:r>
          </w:p>
        </w:tc>
      </w:tr>
      <w:tr w:rsidR="00BC4A48" w:rsidRPr="00BC4A48" w14:paraId="36F526AC" w14:textId="77777777" w:rsidTr="00BC4A48">
        <w:trPr>
          <w:trHeight w:val="320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EA3F" w14:textId="77777777" w:rsidR="00BC4A48" w:rsidRPr="00BC4A48" w:rsidRDefault="00BC4A48">
            <w:pPr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Response Option 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53AAC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8C6A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6D43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8A5E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C08B2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789F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2B13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76465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777E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BFFE7" w14:textId="77777777" w:rsidR="00BC4A48" w:rsidRPr="00BC4A48" w:rsidRDefault="00BC4A48">
            <w:pPr>
              <w:jc w:val="right"/>
              <w:rPr>
                <w:rFonts w:eastAsia="Times New Roman"/>
                <w:color w:val="000000"/>
              </w:rPr>
            </w:pPr>
            <w:r w:rsidRPr="00BC4A48">
              <w:rPr>
                <w:rFonts w:eastAsia="Times New Roman"/>
                <w:color w:val="000000"/>
              </w:rPr>
              <w:t>132</w:t>
            </w:r>
          </w:p>
        </w:tc>
      </w:tr>
    </w:tbl>
    <w:p w14:paraId="2F874D8D" w14:textId="5961A079" w:rsidR="00BC4A48" w:rsidRPr="00905249" w:rsidRDefault="00BC4A48" w:rsidP="00BC4A48">
      <w:r w:rsidRPr="000A7879">
        <w:rPr>
          <w:i/>
        </w:rPr>
        <w:t>Note</w:t>
      </w:r>
      <w:r>
        <w:t xml:space="preserve">: The negatively worded items in the original Likert version have been reverse-coded so that a lower response option number indicates a lower endorsement on the construct. All items in the </w:t>
      </w:r>
      <w:r>
        <w:rPr>
          <w:i/>
        </w:rPr>
        <w:t>High-to-L</w:t>
      </w:r>
      <w:r w:rsidRPr="0072736E">
        <w:rPr>
          <w:i/>
        </w:rPr>
        <w:t>ow</w:t>
      </w:r>
      <w:r>
        <w:t xml:space="preserve"> Expanded version and some items in the </w:t>
      </w:r>
      <w:r>
        <w:rPr>
          <w:i/>
        </w:rPr>
        <w:t>Half-Half</w:t>
      </w:r>
      <w:r>
        <w:t xml:space="preserve"> Expanded have been reverse-coded so that a lower response option number always indicates a lower endorsement on the construct.</w:t>
      </w:r>
      <w:r w:rsidR="008704D4">
        <w:t xml:space="preserve"> </w:t>
      </w:r>
      <w:r w:rsidR="008704D4">
        <w:t xml:space="preserve">This means the order of the response option in this table is not the same as the one presented to the participant. For example, for the </w:t>
      </w:r>
      <w:r w:rsidR="008704D4">
        <w:rPr>
          <w:i/>
        </w:rPr>
        <w:t>High-to-L</w:t>
      </w:r>
      <w:r w:rsidR="008704D4" w:rsidRPr="0072736E">
        <w:rPr>
          <w:i/>
        </w:rPr>
        <w:t>ow</w:t>
      </w:r>
      <w:r w:rsidR="008704D4">
        <w:t xml:space="preserve"> version, “Response Option 4” is presented as the first option to the participant whereas “Response Option 1” is presented as the last option. </w:t>
      </w:r>
      <w:r>
        <w:t xml:space="preserve"> </w:t>
      </w:r>
    </w:p>
    <w:p w14:paraId="404F58AE" w14:textId="77777777" w:rsidR="00FC35E1" w:rsidRDefault="00FC35E1" w:rsidP="008F0C63">
      <w:pPr>
        <w:outlineLvl w:val="0"/>
        <w:rPr>
          <w:b/>
          <w:lang w:val="en-CA"/>
        </w:rPr>
      </w:pPr>
    </w:p>
    <w:p w14:paraId="3F09E07B" w14:textId="77777777" w:rsidR="00FC35E1" w:rsidRDefault="00FC35E1" w:rsidP="008F0C63">
      <w:pPr>
        <w:outlineLvl w:val="0"/>
        <w:rPr>
          <w:b/>
          <w:lang w:val="en-CA"/>
        </w:rPr>
      </w:pPr>
    </w:p>
    <w:p w14:paraId="78F59D48" w14:textId="77777777" w:rsidR="00FC35E1" w:rsidRDefault="00FC35E1" w:rsidP="008F0C63">
      <w:pPr>
        <w:outlineLvl w:val="0"/>
        <w:rPr>
          <w:b/>
          <w:lang w:val="en-CA"/>
        </w:rPr>
      </w:pPr>
    </w:p>
    <w:p w14:paraId="3CEDC52A" w14:textId="77777777" w:rsidR="0014549A" w:rsidRDefault="0014549A" w:rsidP="008F0C63">
      <w:pPr>
        <w:outlineLvl w:val="0"/>
        <w:rPr>
          <w:b/>
          <w:lang w:val="en-CA"/>
        </w:rPr>
      </w:pPr>
    </w:p>
    <w:p w14:paraId="6E1277D8" w14:textId="77777777" w:rsidR="00A450C3" w:rsidRDefault="00A450C3" w:rsidP="001D0FC3">
      <w:pPr>
        <w:outlineLvl w:val="0"/>
        <w:rPr>
          <w:b/>
          <w:lang w:val="en-CA"/>
        </w:rPr>
      </w:pPr>
    </w:p>
    <w:p w14:paraId="4384E464" w14:textId="08B1ABC3" w:rsidR="001D0FC3" w:rsidRDefault="001D0FC3" w:rsidP="001D0FC3">
      <w:pPr>
        <w:outlineLvl w:val="0"/>
        <w:rPr>
          <w:b/>
          <w:lang w:val="en-CA"/>
        </w:rPr>
      </w:pPr>
      <w:r>
        <w:rPr>
          <w:b/>
          <w:lang w:val="en-CA"/>
        </w:rPr>
        <w:t xml:space="preserve">Table G: Distributions of the Response Options for the Agreeableness Scale </w:t>
      </w:r>
    </w:p>
    <w:p w14:paraId="57F72B92" w14:textId="77777777" w:rsidR="00FC35E1" w:rsidRPr="00F50D5F" w:rsidRDefault="00FC35E1" w:rsidP="008F0C63">
      <w:pPr>
        <w:outlineLvl w:val="0"/>
        <w:rPr>
          <w:b/>
          <w:lang w:val="en-CA"/>
        </w:rPr>
      </w:pPr>
    </w:p>
    <w:tbl>
      <w:tblPr>
        <w:tblW w:w="11587" w:type="dxa"/>
        <w:tblLook w:val="04A0" w:firstRow="1" w:lastRow="0" w:firstColumn="1" w:lastColumn="0" w:noHBand="0" w:noVBand="1"/>
      </w:tblPr>
      <w:tblGrid>
        <w:gridCol w:w="2830"/>
        <w:gridCol w:w="961"/>
        <w:gridCol w:w="992"/>
        <w:gridCol w:w="992"/>
        <w:gridCol w:w="993"/>
        <w:gridCol w:w="992"/>
        <w:gridCol w:w="961"/>
        <w:gridCol w:w="882"/>
        <w:gridCol w:w="992"/>
        <w:gridCol w:w="992"/>
      </w:tblGrid>
      <w:tr w:rsidR="00E03123" w14:paraId="69E32533" w14:textId="77777777" w:rsidTr="00E03123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E26BF" w14:textId="77777777" w:rsidR="00E03123" w:rsidRDefault="00E03123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5037" w14:textId="77777777" w:rsidR="00E03123" w:rsidRDefault="00E03123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3E38" w14:textId="77777777" w:rsidR="00E03123" w:rsidRDefault="00E03123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EE4B" w14:textId="77777777" w:rsidR="00E03123" w:rsidRDefault="00E03123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8824" w14:textId="77777777" w:rsidR="00E03123" w:rsidRDefault="00E03123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9F33" w14:textId="77777777" w:rsidR="00E03123" w:rsidRDefault="00E03123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5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445D" w14:textId="77777777" w:rsidR="00E03123" w:rsidRDefault="00E03123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6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A7FA6" w14:textId="77777777" w:rsidR="00E03123" w:rsidRDefault="00E03123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FD14E" w14:textId="77777777" w:rsidR="00E03123" w:rsidRDefault="00E03123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7A8C" w14:textId="77777777" w:rsidR="00E03123" w:rsidRDefault="00E03123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Item 9</w:t>
            </w:r>
          </w:p>
        </w:tc>
      </w:tr>
      <w:tr w:rsidR="00E03123" w14:paraId="6FEA29F3" w14:textId="77777777" w:rsidTr="00E03123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F549" w14:textId="77777777" w:rsidR="00E03123" w:rsidRDefault="00E03123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Original (Likert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D09A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B910A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81874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0297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33CA3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A14A1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2F0A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78891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F1F22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E03123" w14:paraId="09CB9154" w14:textId="77777777" w:rsidTr="00E03123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3DE0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Option 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A71C0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8F25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2415B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FB67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72DC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56F6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EAB8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5607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4BCC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E03123" w14:paraId="6BE13EF7" w14:textId="77777777" w:rsidTr="00E03123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EA2D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Option 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EB60F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4501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EBE3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49F8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27527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2CA4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5064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EEABD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02968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</w:tr>
      <w:tr w:rsidR="00E03123" w14:paraId="34676B6C" w14:textId="77777777" w:rsidTr="00E03123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6ECF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Option 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CD664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96FF9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A5C3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8D885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4661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A577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C935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BD35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59AFC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3</w:t>
            </w:r>
          </w:p>
        </w:tc>
      </w:tr>
      <w:tr w:rsidR="00E03123" w14:paraId="66E3232B" w14:textId="77777777" w:rsidTr="00E03123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D8B6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Option 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AD17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FF47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4247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5E75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7EFB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5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B19CE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DDA3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7BF9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DD6A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1</w:t>
            </w:r>
          </w:p>
        </w:tc>
      </w:tr>
      <w:tr w:rsidR="00E03123" w14:paraId="03FAFA62" w14:textId="77777777" w:rsidTr="00E03123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0589" w14:textId="77777777" w:rsidR="00E03123" w:rsidRDefault="00E03123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Low-to-High (Expanded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153C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8F0A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5037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492A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9B69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4EC19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7CEF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FAE6D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37A8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E03123" w14:paraId="6AE9C939" w14:textId="77777777" w:rsidTr="00E03123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269E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Option 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4AE5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828AE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6DDB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51CE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5794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B9976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35C2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30EA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47E3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E03123" w14:paraId="5040EC01" w14:textId="77777777" w:rsidTr="00E03123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6FFE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Option 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A267C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3A44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F06AB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77EE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CCF0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E71C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E16E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2502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94DE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</w:tr>
      <w:tr w:rsidR="00E03123" w14:paraId="12E4F17F" w14:textId="77777777" w:rsidTr="00E03123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B6A8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Option 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3222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19CB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599C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9FD8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B0A12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1DE4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AD5D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943E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BEA1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9</w:t>
            </w:r>
          </w:p>
        </w:tc>
      </w:tr>
      <w:tr w:rsidR="00E03123" w14:paraId="00354AA0" w14:textId="77777777" w:rsidTr="00E03123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41CB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Option 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5EC7A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D52B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7AC16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9D31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0213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38E5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6031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20338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23B2F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7</w:t>
            </w:r>
          </w:p>
        </w:tc>
      </w:tr>
      <w:tr w:rsidR="00E03123" w14:paraId="01EAFCDA" w14:textId="77777777" w:rsidTr="00E03123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99B8" w14:textId="77777777" w:rsidR="00E03123" w:rsidRDefault="00E03123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igh-to-Low (Expanded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1E729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E466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D433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9CBE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5F45F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C810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E8D9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C145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B5866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E03123" w14:paraId="3FEFF9A3" w14:textId="77777777" w:rsidTr="00E03123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E8B9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Option 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6DD86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D1FC4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83FC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35F6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E8EB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7550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2DF1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5302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7978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</w:tr>
      <w:tr w:rsidR="00E03123" w14:paraId="38275948" w14:textId="77777777" w:rsidTr="00E03123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C498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Option 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E804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3B168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8EFE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6032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214E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5738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EDCB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2E2E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585B5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</w:tr>
      <w:tr w:rsidR="00E03123" w14:paraId="20FC7CE0" w14:textId="77777777" w:rsidTr="00E03123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E18B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Option 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68C9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DD850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411E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DD62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EF5D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98E1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7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BBE43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F7F7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BA097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9</w:t>
            </w:r>
          </w:p>
        </w:tc>
      </w:tr>
      <w:tr w:rsidR="00E03123" w14:paraId="5BB1F935" w14:textId="77777777" w:rsidTr="00E03123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63D0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Option 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4CC26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A061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D6328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1DF08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0627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6F49D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FAFC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681E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272F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</w:tr>
      <w:tr w:rsidR="00E03123" w14:paraId="38DBDF30" w14:textId="77777777" w:rsidTr="00E03123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5CDD" w14:textId="77777777" w:rsidR="00E03123" w:rsidRDefault="00E03123">
            <w:pPr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Half-Half (Expanded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178BB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6DBB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89EF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57FD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474C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05E6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A39D8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05E2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096F4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 </w:t>
            </w:r>
          </w:p>
        </w:tc>
      </w:tr>
      <w:tr w:rsidR="00E03123" w14:paraId="6576E4AD" w14:textId="77777777" w:rsidTr="00E03123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1864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Option 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9A01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304DD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465D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1A7B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A991C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07207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72DA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D5DB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E2965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</w:tr>
      <w:tr w:rsidR="00E03123" w14:paraId="464F7B5B" w14:textId="77777777" w:rsidTr="00E03123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AAA6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Option 2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6810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F0BC5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37C3B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19A0E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FF4E2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26E3A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5EAA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976B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C0DC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</w:tr>
      <w:tr w:rsidR="00E03123" w14:paraId="5D373F44" w14:textId="77777777" w:rsidTr="00E03123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3E2D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Option 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48AD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2BFEE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F84F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C94A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1E684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0622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91853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F70D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091D3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4</w:t>
            </w:r>
          </w:p>
        </w:tc>
      </w:tr>
      <w:tr w:rsidR="00E03123" w14:paraId="61B00572" w14:textId="77777777" w:rsidTr="00E03123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2F809" w14:textId="77777777" w:rsidR="00E03123" w:rsidRDefault="00E03123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onse Option 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22D10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96B4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53B5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F1D6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A8998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4098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DFC8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F051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4C83" w14:textId="77777777" w:rsidR="00E03123" w:rsidRDefault="00E03123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</w:t>
            </w:r>
          </w:p>
        </w:tc>
      </w:tr>
    </w:tbl>
    <w:p w14:paraId="04D3463C" w14:textId="34071E26" w:rsidR="00905249" w:rsidRPr="00905249" w:rsidRDefault="000A7879">
      <w:r w:rsidRPr="000A7879">
        <w:rPr>
          <w:i/>
        </w:rPr>
        <w:t>Note</w:t>
      </w:r>
      <w:r>
        <w:t xml:space="preserve">: The negatively worded items in the original </w:t>
      </w:r>
      <w:r w:rsidR="0072736E">
        <w:t xml:space="preserve">Likert </w:t>
      </w:r>
      <w:r>
        <w:t xml:space="preserve">version </w:t>
      </w:r>
      <w:r w:rsidR="00C56C87">
        <w:t xml:space="preserve">have been reverse-coded so that </w:t>
      </w:r>
      <w:r w:rsidR="003C4F49">
        <w:t xml:space="preserve">a lower response option number indicates a lower endorsement on the construct. </w:t>
      </w:r>
      <w:r w:rsidR="0072736E">
        <w:t xml:space="preserve">All items in the </w:t>
      </w:r>
      <w:r w:rsidR="0072736E">
        <w:rPr>
          <w:i/>
        </w:rPr>
        <w:t>High-to-L</w:t>
      </w:r>
      <w:r w:rsidR="0072736E" w:rsidRPr="0072736E">
        <w:rPr>
          <w:i/>
        </w:rPr>
        <w:t>ow</w:t>
      </w:r>
      <w:r w:rsidR="0072736E">
        <w:t xml:space="preserve"> Expanded version and some items in the </w:t>
      </w:r>
      <w:r w:rsidR="0072736E">
        <w:rPr>
          <w:i/>
        </w:rPr>
        <w:t>Half-Half</w:t>
      </w:r>
      <w:r w:rsidR="0072736E">
        <w:t xml:space="preserve"> Expanded have been reverse-coded so that a lower response option number always indicates a lower endorsement on the construct. </w:t>
      </w:r>
      <w:r w:rsidR="008704D4">
        <w:t xml:space="preserve">This means the order of the response option in this table is not the same as the one presented to the participant. For example, for the </w:t>
      </w:r>
      <w:r w:rsidR="008704D4">
        <w:rPr>
          <w:i/>
        </w:rPr>
        <w:t>High-to-L</w:t>
      </w:r>
      <w:r w:rsidR="008704D4" w:rsidRPr="0072736E">
        <w:rPr>
          <w:i/>
        </w:rPr>
        <w:t>ow</w:t>
      </w:r>
      <w:r w:rsidR="008704D4">
        <w:t xml:space="preserve"> version, “Response Option 4” is presented as the first option to the participant whereas “Response Option 1” is presented as the last option. </w:t>
      </w:r>
      <w:bookmarkStart w:id="0" w:name="_GoBack"/>
      <w:bookmarkEnd w:id="0"/>
    </w:p>
    <w:p w14:paraId="60B7503C" w14:textId="4E47C839" w:rsidR="00EF1A61" w:rsidRDefault="00EF1A61">
      <w:pPr>
        <w:rPr>
          <w:b/>
          <w:lang w:val="en-CA"/>
        </w:rPr>
      </w:pPr>
    </w:p>
    <w:sectPr w:rsidR="00EF1A61" w:rsidSect="008704D4">
      <w:pgSz w:w="15840" w:h="12240" w:orient="landscape"/>
      <w:pgMar w:top="670" w:right="1440" w:bottom="1059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0F92"/>
    <w:rsid w:val="0009054A"/>
    <w:rsid w:val="000A0FBD"/>
    <w:rsid w:val="000A7879"/>
    <w:rsid w:val="000D2531"/>
    <w:rsid w:val="0014549A"/>
    <w:rsid w:val="001A3798"/>
    <w:rsid w:val="001D0FC3"/>
    <w:rsid w:val="0021652B"/>
    <w:rsid w:val="002D6848"/>
    <w:rsid w:val="00384B52"/>
    <w:rsid w:val="003A47B0"/>
    <w:rsid w:val="003B18AF"/>
    <w:rsid w:val="003C4F49"/>
    <w:rsid w:val="00493A7A"/>
    <w:rsid w:val="004A787D"/>
    <w:rsid w:val="004B5A0E"/>
    <w:rsid w:val="004E4D93"/>
    <w:rsid w:val="0054554E"/>
    <w:rsid w:val="00594D2A"/>
    <w:rsid w:val="005A4DE0"/>
    <w:rsid w:val="00626E55"/>
    <w:rsid w:val="00635DE3"/>
    <w:rsid w:val="0070068A"/>
    <w:rsid w:val="00702816"/>
    <w:rsid w:val="0072736E"/>
    <w:rsid w:val="0074101C"/>
    <w:rsid w:val="0077421E"/>
    <w:rsid w:val="00791888"/>
    <w:rsid w:val="007966FD"/>
    <w:rsid w:val="007F0735"/>
    <w:rsid w:val="00844C98"/>
    <w:rsid w:val="008674D8"/>
    <w:rsid w:val="008704D4"/>
    <w:rsid w:val="008C5A0A"/>
    <w:rsid w:val="008F0C63"/>
    <w:rsid w:val="008F3DEA"/>
    <w:rsid w:val="00905249"/>
    <w:rsid w:val="009354B7"/>
    <w:rsid w:val="009F27D4"/>
    <w:rsid w:val="00A216E9"/>
    <w:rsid w:val="00A32B17"/>
    <w:rsid w:val="00A450C3"/>
    <w:rsid w:val="00AA3054"/>
    <w:rsid w:val="00AF10D9"/>
    <w:rsid w:val="00B12FD7"/>
    <w:rsid w:val="00B839D3"/>
    <w:rsid w:val="00BC4A48"/>
    <w:rsid w:val="00C43B48"/>
    <w:rsid w:val="00C56C87"/>
    <w:rsid w:val="00C7730F"/>
    <w:rsid w:val="00C86A43"/>
    <w:rsid w:val="00CB5582"/>
    <w:rsid w:val="00CC6B75"/>
    <w:rsid w:val="00D32E4D"/>
    <w:rsid w:val="00D57CE5"/>
    <w:rsid w:val="00D6119A"/>
    <w:rsid w:val="00DA1933"/>
    <w:rsid w:val="00DD0E61"/>
    <w:rsid w:val="00DD7F1F"/>
    <w:rsid w:val="00E03123"/>
    <w:rsid w:val="00E049A4"/>
    <w:rsid w:val="00EF1A61"/>
    <w:rsid w:val="00F50D5F"/>
    <w:rsid w:val="00F609C3"/>
    <w:rsid w:val="00F937A3"/>
    <w:rsid w:val="00FA0F92"/>
    <w:rsid w:val="00FC35E1"/>
    <w:rsid w:val="00FE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1DCD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031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DD0E61"/>
    <w:rPr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D0E61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9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94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4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3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1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7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56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6</Pages>
  <Words>1579</Words>
  <Characters>900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 Zhang</dc:creator>
  <cp:keywords/>
  <dc:description/>
  <cp:lastModifiedBy>Cathy Zhang</cp:lastModifiedBy>
  <cp:revision>48</cp:revision>
  <dcterms:created xsi:type="dcterms:W3CDTF">2017-06-29T04:20:00Z</dcterms:created>
  <dcterms:modified xsi:type="dcterms:W3CDTF">2019-03-28T00:15:00Z</dcterms:modified>
</cp:coreProperties>
</file>